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8F945" w14:textId="610051BD" w:rsidR="00505014" w:rsidRPr="006C05C9" w:rsidRDefault="005C5A6F" w:rsidP="00505014">
      <w:pPr>
        <w:spacing w:line="480" w:lineRule="auto"/>
        <w:jc w:val="both"/>
        <w:rPr>
          <w:b/>
          <w:sz w:val="16"/>
          <w:szCs w:val="16"/>
        </w:rPr>
      </w:pPr>
      <w:bookmarkStart w:id="0" w:name="_GoBack"/>
      <w:bookmarkEnd w:id="0"/>
      <w:r>
        <w:rPr>
          <w:b/>
          <w:sz w:val="16"/>
          <w:szCs w:val="16"/>
        </w:rPr>
        <w:t>S8 Table</w:t>
      </w:r>
      <w:r w:rsidR="00505014" w:rsidRPr="006C05C9">
        <w:rPr>
          <w:b/>
          <w:sz w:val="16"/>
          <w:szCs w:val="16"/>
        </w:rPr>
        <w:t xml:space="preserve">. </w:t>
      </w:r>
    </w:p>
    <w:tbl>
      <w:tblPr>
        <w:tblStyle w:val="TableGrid"/>
        <w:tblW w:w="8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842"/>
        <w:gridCol w:w="576"/>
        <w:gridCol w:w="1134"/>
        <w:gridCol w:w="709"/>
        <w:gridCol w:w="682"/>
        <w:gridCol w:w="421"/>
        <w:gridCol w:w="855"/>
      </w:tblGrid>
      <w:tr w:rsidR="00505014" w:rsidRPr="004A022A" w14:paraId="0C4FA6EE" w14:textId="77777777" w:rsidTr="003D2157">
        <w:tc>
          <w:tcPr>
            <w:tcW w:w="3397" w:type="dxa"/>
          </w:tcPr>
          <w:p w14:paraId="601FA60E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179C">
              <w:rPr>
                <w:rFonts w:ascii="Times New Roman" w:hAnsi="Times New Roman" w:cs="Times New Roman"/>
                <w:noProof/>
                <w:sz w:val="16"/>
                <w:szCs w:val="16"/>
              </w:rPr>
              <w:t>Item</w:t>
            </w:r>
            <w:r w:rsidRPr="0069179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93246B2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0D0F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8CEEBCF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0D0F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39598A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0D0F">
              <w:rPr>
                <w:rFonts w:ascii="Times New Roman" w:hAnsi="Times New Roman" w:cs="Times New Roman"/>
                <w:sz w:val="16"/>
                <w:szCs w:val="16"/>
              </w:rPr>
              <w:t>Fit Residu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2CC7D7" w14:textId="77777777" w:rsidR="00505014" w:rsidRPr="001B2085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B2085">
              <w:rPr>
                <w:rFonts w:ascii="Times New Roman" w:hAnsi="Times New Roman" w:cs="Times New Roman"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4FB7299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1CC9">
              <w:rPr>
                <w:rFonts w:ascii="Times New Roman" w:hAnsi="Times New Roman" w:cs="Times New Roman"/>
                <w:i/>
                <w:sz w:val="16"/>
                <w:szCs w:val="16"/>
              </w:rPr>
              <w:t>χ2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4D683C36" w14:textId="77777777" w:rsidR="00505014" w:rsidRPr="001B2085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32DABB49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D0F"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</w:p>
        </w:tc>
      </w:tr>
      <w:tr w:rsidR="00505014" w:rsidRPr="007B323A" w14:paraId="1AA47F76" w14:textId="77777777" w:rsidTr="003D2157">
        <w:tc>
          <w:tcPr>
            <w:tcW w:w="3397" w:type="dxa"/>
          </w:tcPr>
          <w:p w14:paraId="66C3AFE8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Pr="00EB0113">
              <w:rPr>
                <w:rFonts w:ascii="Times New Roman" w:hAnsi="Times New Roman" w:cs="Times New Roman"/>
                <w:sz w:val="16"/>
                <w:szCs w:val="16"/>
              </w:rPr>
              <w:t xml:space="preserve"> dealt well with life hassles?</w:t>
            </w:r>
          </w:p>
        </w:tc>
        <w:tc>
          <w:tcPr>
            <w:tcW w:w="842" w:type="dxa"/>
            <w:vAlign w:val="bottom"/>
          </w:tcPr>
          <w:p w14:paraId="7C404100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2</w:t>
            </w:r>
          </w:p>
        </w:tc>
        <w:tc>
          <w:tcPr>
            <w:tcW w:w="576" w:type="dxa"/>
            <w:vAlign w:val="bottom"/>
          </w:tcPr>
          <w:p w14:paraId="480AA884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134" w:type="dxa"/>
            <w:vAlign w:val="bottom"/>
          </w:tcPr>
          <w:p w14:paraId="5BEFB22F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.083</w:t>
            </w:r>
          </w:p>
        </w:tc>
        <w:tc>
          <w:tcPr>
            <w:tcW w:w="709" w:type="dxa"/>
            <w:vAlign w:val="bottom"/>
          </w:tcPr>
          <w:p w14:paraId="159393F0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81</w:t>
            </w:r>
          </w:p>
        </w:tc>
        <w:tc>
          <w:tcPr>
            <w:tcW w:w="682" w:type="dxa"/>
            <w:vAlign w:val="bottom"/>
          </w:tcPr>
          <w:p w14:paraId="599F1003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51</w:t>
            </w:r>
          </w:p>
        </w:tc>
        <w:tc>
          <w:tcPr>
            <w:tcW w:w="421" w:type="dxa"/>
            <w:vAlign w:val="bottom"/>
          </w:tcPr>
          <w:p w14:paraId="46363B46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5" w:type="dxa"/>
            <w:vAlign w:val="bottom"/>
          </w:tcPr>
          <w:p w14:paraId="298CD3C2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</w:tr>
      <w:tr w:rsidR="00505014" w:rsidRPr="007B323A" w14:paraId="23A6B13F" w14:textId="77777777" w:rsidTr="003D2157">
        <w:tc>
          <w:tcPr>
            <w:tcW w:w="3397" w:type="dxa"/>
          </w:tcPr>
          <w:p w14:paraId="33BA9E5F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Pr="00EB0113">
              <w:rPr>
                <w:rFonts w:ascii="Times New Roman" w:hAnsi="Times New Roman" w:cs="Times New Roman"/>
                <w:sz w:val="16"/>
                <w:szCs w:val="16"/>
              </w:rPr>
              <w:t xml:space="preserve"> coped well with </w:t>
            </w:r>
            <w:r w:rsidRPr="009E34F6">
              <w:rPr>
                <w:rFonts w:ascii="Times New Roman" w:hAnsi="Times New Roman" w:cs="Times New Roman"/>
                <w:noProof/>
                <w:sz w:val="16"/>
                <w:szCs w:val="16"/>
              </w:rPr>
              <w:t>important</w:t>
            </w:r>
            <w:r w:rsidRPr="00EB0113">
              <w:rPr>
                <w:rFonts w:ascii="Times New Roman" w:hAnsi="Times New Roman" w:cs="Times New Roman"/>
                <w:sz w:val="16"/>
                <w:szCs w:val="16"/>
              </w:rPr>
              <w:t xml:space="preserve"> changes in your life?</w:t>
            </w:r>
          </w:p>
        </w:tc>
        <w:tc>
          <w:tcPr>
            <w:tcW w:w="842" w:type="dxa"/>
            <w:vAlign w:val="bottom"/>
          </w:tcPr>
          <w:p w14:paraId="195A6773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576" w:type="dxa"/>
            <w:vAlign w:val="bottom"/>
          </w:tcPr>
          <w:p w14:paraId="3C3F5E73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134" w:type="dxa"/>
            <w:vAlign w:val="bottom"/>
          </w:tcPr>
          <w:p w14:paraId="66173A0A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8</w:t>
            </w:r>
          </w:p>
        </w:tc>
        <w:tc>
          <w:tcPr>
            <w:tcW w:w="709" w:type="dxa"/>
            <w:vAlign w:val="bottom"/>
          </w:tcPr>
          <w:p w14:paraId="241A90CA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.97</w:t>
            </w:r>
          </w:p>
        </w:tc>
        <w:tc>
          <w:tcPr>
            <w:tcW w:w="682" w:type="dxa"/>
            <w:vAlign w:val="bottom"/>
          </w:tcPr>
          <w:p w14:paraId="2A31523A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7</w:t>
            </w:r>
          </w:p>
        </w:tc>
        <w:tc>
          <w:tcPr>
            <w:tcW w:w="421" w:type="dxa"/>
            <w:vAlign w:val="bottom"/>
          </w:tcPr>
          <w:p w14:paraId="412C416E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5" w:type="dxa"/>
            <w:vAlign w:val="bottom"/>
          </w:tcPr>
          <w:p w14:paraId="59D6E1F1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505014" w:rsidRPr="007B323A" w14:paraId="7EDC3D88" w14:textId="77777777" w:rsidTr="003D2157">
        <w:tc>
          <w:tcPr>
            <w:tcW w:w="3397" w:type="dxa"/>
          </w:tcPr>
          <w:p w14:paraId="4CEA776E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Pr="00EB0113">
              <w:rPr>
                <w:rFonts w:ascii="Times New Roman" w:hAnsi="Times New Roman" w:cs="Times New Roman"/>
                <w:sz w:val="16"/>
                <w:szCs w:val="16"/>
              </w:rPr>
              <w:t xml:space="preserve"> felt able to handle your personal problems?</w:t>
            </w:r>
          </w:p>
        </w:tc>
        <w:tc>
          <w:tcPr>
            <w:tcW w:w="842" w:type="dxa"/>
            <w:vAlign w:val="bottom"/>
          </w:tcPr>
          <w:p w14:paraId="59F4A3FB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76" w:type="dxa"/>
            <w:vAlign w:val="bottom"/>
          </w:tcPr>
          <w:p w14:paraId="1943B90A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134" w:type="dxa"/>
            <w:vAlign w:val="bottom"/>
          </w:tcPr>
          <w:p w14:paraId="561E7AD7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2</w:t>
            </w:r>
          </w:p>
        </w:tc>
        <w:tc>
          <w:tcPr>
            <w:tcW w:w="709" w:type="dxa"/>
            <w:vAlign w:val="bottom"/>
          </w:tcPr>
          <w:p w14:paraId="6A5B6B83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81</w:t>
            </w:r>
          </w:p>
        </w:tc>
        <w:tc>
          <w:tcPr>
            <w:tcW w:w="682" w:type="dxa"/>
            <w:vAlign w:val="bottom"/>
          </w:tcPr>
          <w:p w14:paraId="50385F86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57</w:t>
            </w:r>
          </w:p>
        </w:tc>
        <w:tc>
          <w:tcPr>
            <w:tcW w:w="421" w:type="dxa"/>
            <w:vAlign w:val="bottom"/>
          </w:tcPr>
          <w:p w14:paraId="1DB576D7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5" w:type="dxa"/>
            <w:vAlign w:val="bottom"/>
          </w:tcPr>
          <w:p w14:paraId="559CE3CE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</w:tr>
      <w:tr w:rsidR="00505014" w:rsidRPr="007B323A" w14:paraId="6405C505" w14:textId="77777777" w:rsidTr="003D2157">
        <w:tc>
          <w:tcPr>
            <w:tcW w:w="3397" w:type="dxa"/>
          </w:tcPr>
          <w:p w14:paraId="62319998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Pr="00EB0113">
              <w:rPr>
                <w:rFonts w:ascii="Times New Roman" w:hAnsi="Times New Roman" w:cs="Times New Roman"/>
                <w:sz w:val="16"/>
                <w:szCs w:val="16"/>
              </w:rPr>
              <w:t xml:space="preserve"> felt things were going your way?</w:t>
            </w:r>
          </w:p>
        </w:tc>
        <w:tc>
          <w:tcPr>
            <w:tcW w:w="842" w:type="dxa"/>
            <w:vAlign w:val="bottom"/>
          </w:tcPr>
          <w:p w14:paraId="23DE3A8E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576" w:type="dxa"/>
            <w:vAlign w:val="bottom"/>
          </w:tcPr>
          <w:p w14:paraId="1F79275D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134" w:type="dxa"/>
            <w:vAlign w:val="bottom"/>
          </w:tcPr>
          <w:p w14:paraId="05E7E318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3</w:t>
            </w:r>
          </w:p>
        </w:tc>
        <w:tc>
          <w:tcPr>
            <w:tcW w:w="709" w:type="dxa"/>
            <w:vAlign w:val="bottom"/>
          </w:tcPr>
          <w:p w14:paraId="2BFFCE10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.97</w:t>
            </w:r>
          </w:p>
        </w:tc>
        <w:tc>
          <w:tcPr>
            <w:tcW w:w="682" w:type="dxa"/>
            <w:vAlign w:val="bottom"/>
          </w:tcPr>
          <w:p w14:paraId="0F90F416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38</w:t>
            </w:r>
          </w:p>
        </w:tc>
        <w:tc>
          <w:tcPr>
            <w:tcW w:w="421" w:type="dxa"/>
            <w:vAlign w:val="bottom"/>
          </w:tcPr>
          <w:p w14:paraId="46F0B347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5" w:type="dxa"/>
            <w:vAlign w:val="bottom"/>
          </w:tcPr>
          <w:p w14:paraId="1B1A88FB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</w:tr>
      <w:tr w:rsidR="00505014" w:rsidRPr="007B323A" w14:paraId="0ABFCFE4" w14:textId="77777777" w:rsidTr="003D2157">
        <w:tc>
          <w:tcPr>
            <w:tcW w:w="3397" w:type="dxa"/>
          </w:tcPr>
          <w:p w14:paraId="4C6447BA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Pr="00EB0113">
              <w:rPr>
                <w:rFonts w:ascii="Times New Roman" w:hAnsi="Times New Roman" w:cs="Times New Roman"/>
                <w:sz w:val="16"/>
                <w:szCs w:val="16"/>
              </w:rPr>
              <w:t xml:space="preserve"> felt able to control irritations in your life?</w:t>
            </w:r>
          </w:p>
        </w:tc>
        <w:tc>
          <w:tcPr>
            <w:tcW w:w="842" w:type="dxa"/>
            <w:vAlign w:val="bottom"/>
          </w:tcPr>
          <w:p w14:paraId="3E208E86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6</w:t>
            </w:r>
          </w:p>
        </w:tc>
        <w:tc>
          <w:tcPr>
            <w:tcW w:w="576" w:type="dxa"/>
            <w:vAlign w:val="bottom"/>
          </w:tcPr>
          <w:p w14:paraId="0208905D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134" w:type="dxa"/>
            <w:vAlign w:val="bottom"/>
          </w:tcPr>
          <w:p w14:paraId="1D96DF8F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709" w:type="dxa"/>
            <w:vAlign w:val="bottom"/>
          </w:tcPr>
          <w:p w14:paraId="400B2507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81</w:t>
            </w:r>
          </w:p>
        </w:tc>
        <w:tc>
          <w:tcPr>
            <w:tcW w:w="682" w:type="dxa"/>
            <w:vAlign w:val="bottom"/>
          </w:tcPr>
          <w:p w14:paraId="0698513E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69</w:t>
            </w:r>
          </w:p>
        </w:tc>
        <w:tc>
          <w:tcPr>
            <w:tcW w:w="421" w:type="dxa"/>
            <w:vAlign w:val="bottom"/>
          </w:tcPr>
          <w:p w14:paraId="1C7166E1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5" w:type="dxa"/>
            <w:vAlign w:val="bottom"/>
          </w:tcPr>
          <w:p w14:paraId="458497C9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</w:tr>
      <w:tr w:rsidR="00505014" w:rsidRPr="007B323A" w14:paraId="2AEC54CF" w14:textId="77777777" w:rsidTr="003D2157">
        <w:tc>
          <w:tcPr>
            <w:tcW w:w="3397" w:type="dxa"/>
          </w:tcPr>
          <w:p w14:paraId="7B971772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Pr="00EB0113">
              <w:rPr>
                <w:rFonts w:ascii="Times New Roman" w:hAnsi="Times New Roman" w:cs="Times New Roman"/>
                <w:sz w:val="16"/>
                <w:szCs w:val="16"/>
              </w:rPr>
              <w:t xml:space="preserve"> felt you were on top of things?</w:t>
            </w:r>
          </w:p>
        </w:tc>
        <w:tc>
          <w:tcPr>
            <w:tcW w:w="842" w:type="dxa"/>
            <w:vAlign w:val="bottom"/>
          </w:tcPr>
          <w:p w14:paraId="6E6B6467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576" w:type="dxa"/>
            <w:vAlign w:val="bottom"/>
          </w:tcPr>
          <w:p w14:paraId="28F7A427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134" w:type="dxa"/>
            <w:vAlign w:val="bottom"/>
          </w:tcPr>
          <w:p w14:paraId="3F6132D3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18</w:t>
            </w:r>
          </w:p>
        </w:tc>
        <w:tc>
          <w:tcPr>
            <w:tcW w:w="709" w:type="dxa"/>
            <w:vAlign w:val="bottom"/>
          </w:tcPr>
          <w:p w14:paraId="0EE7AD82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81</w:t>
            </w:r>
          </w:p>
        </w:tc>
        <w:tc>
          <w:tcPr>
            <w:tcW w:w="682" w:type="dxa"/>
            <w:vAlign w:val="bottom"/>
          </w:tcPr>
          <w:p w14:paraId="68F81A6F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97</w:t>
            </w:r>
          </w:p>
        </w:tc>
        <w:tc>
          <w:tcPr>
            <w:tcW w:w="421" w:type="dxa"/>
            <w:vAlign w:val="bottom"/>
          </w:tcPr>
          <w:p w14:paraId="111AF5BC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5" w:type="dxa"/>
            <w:vAlign w:val="bottom"/>
          </w:tcPr>
          <w:p w14:paraId="5251E5DE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</w:tr>
      <w:tr w:rsidR="00505014" w:rsidRPr="007B323A" w14:paraId="335ACC8F" w14:textId="77777777" w:rsidTr="003D2157">
        <w:tc>
          <w:tcPr>
            <w:tcW w:w="3397" w:type="dxa"/>
          </w:tcPr>
          <w:p w14:paraId="477E56E6" w14:textId="77777777" w:rsidR="00505014" w:rsidRPr="00CA0D0F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Pr="00EB0113">
              <w:rPr>
                <w:rFonts w:ascii="Times New Roman" w:hAnsi="Times New Roman" w:cs="Times New Roman"/>
                <w:sz w:val="16"/>
                <w:szCs w:val="16"/>
              </w:rPr>
              <w:t xml:space="preserve"> felt able to control how you spend your time?</w:t>
            </w:r>
          </w:p>
        </w:tc>
        <w:tc>
          <w:tcPr>
            <w:tcW w:w="842" w:type="dxa"/>
            <w:vAlign w:val="bottom"/>
          </w:tcPr>
          <w:p w14:paraId="54D89D41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576" w:type="dxa"/>
            <w:vAlign w:val="bottom"/>
          </w:tcPr>
          <w:p w14:paraId="1515AF71" w14:textId="05AA7A4B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7BF839F2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709" w:type="dxa"/>
            <w:vAlign w:val="bottom"/>
          </w:tcPr>
          <w:p w14:paraId="7CD3E615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81</w:t>
            </w:r>
          </w:p>
        </w:tc>
        <w:tc>
          <w:tcPr>
            <w:tcW w:w="682" w:type="dxa"/>
            <w:vAlign w:val="bottom"/>
          </w:tcPr>
          <w:p w14:paraId="682EA67E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18</w:t>
            </w:r>
          </w:p>
        </w:tc>
        <w:tc>
          <w:tcPr>
            <w:tcW w:w="421" w:type="dxa"/>
            <w:vAlign w:val="bottom"/>
          </w:tcPr>
          <w:p w14:paraId="60B61B25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5" w:type="dxa"/>
            <w:vAlign w:val="bottom"/>
          </w:tcPr>
          <w:p w14:paraId="453C3F72" w14:textId="77777777" w:rsidR="00505014" w:rsidRPr="007B323A" w:rsidRDefault="00505014" w:rsidP="003D21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2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</w:tr>
    </w:tbl>
    <w:p w14:paraId="792535F6" w14:textId="77777777" w:rsidR="00505014" w:rsidRDefault="00505014" w:rsidP="0049770B">
      <w:pPr>
        <w:spacing w:line="480" w:lineRule="auto"/>
        <w:jc w:val="both"/>
        <w:rPr>
          <w:sz w:val="16"/>
          <w:szCs w:val="16"/>
        </w:rPr>
      </w:pPr>
    </w:p>
    <w:p w14:paraId="004A7933" w14:textId="556319E7" w:rsidR="00505014" w:rsidRDefault="00505014" w:rsidP="00246FA7">
      <w:pPr>
        <w:spacing w:after="160" w:line="259" w:lineRule="auto"/>
        <w:rPr>
          <w:sz w:val="16"/>
          <w:szCs w:val="16"/>
        </w:rPr>
      </w:pPr>
    </w:p>
    <w:sectPr w:rsidR="00505014" w:rsidSect="000E34FB">
      <w:headerReference w:type="default" r:id="rId8"/>
      <w:footerReference w:type="default" r:id="rId9"/>
      <w:headerReference w:type="first" r:id="rId10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086F9E" w14:textId="77777777" w:rsidR="00592E71" w:rsidRDefault="00592E71" w:rsidP="00E83287">
      <w:r>
        <w:separator/>
      </w:r>
    </w:p>
  </w:endnote>
  <w:endnote w:type="continuationSeparator" w:id="0">
    <w:p w14:paraId="386AD0B3" w14:textId="77777777" w:rsidR="00592E71" w:rsidRDefault="00592E71" w:rsidP="00E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802B6" w14:textId="77777777" w:rsidR="002A0B2F" w:rsidRDefault="002A0B2F">
    <w:pPr>
      <w:pStyle w:val="Footer"/>
      <w:jc w:val="right"/>
    </w:pPr>
  </w:p>
  <w:p w14:paraId="4C9CB265" w14:textId="77777777" w:rsidR="002A0B2F" w:rsidRDefault="002A0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7D186" w14:textId="77777777" w:rsidR="00592E71" w:rsidRDefault="00592E71" w:rsidP="00E83287">
      <w:r>
        <w:separator/>
      </w:r>
    </w:p>
  </w:footnote>
  <w:footnote w:type="continuationSeparator" w:id="0">
    <w:p w14:paraId="01DAB7A8" w14:textId="77777777" w:rsidR="00592E71" w:rsidRDefault="00592E71" w:rsidP="00E832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2DCE0" w14:textId="2049005E" w:rsidR="002A0B2F" w:rsidRDefault="002A0B2F">
    <w:pPr>
      <w:pStyle w:val="Header"/>
      <w:jc w:val="both"/>
    </w:pP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10</w:t>
    </w:r>
    <w:r w:rsidRPr="00891088">
      <w:rPr>
        <w:noProof/>
        <w:sz w:val="16"/>
        <w:szCs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628F8" w14:textId="41923005" w:rsidR="002A0B2F" w:rsidRPr="008C3AA2" w:rsidRDefault="002A0B2F" w:rsidP="008C3AA2">
    <w:pPr>
      <w:pStyle w:val="Title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6</w:t>
    </w:r>
    <w:r w:rsidRPr="00891088">
      <w:rPr>
        <w:sz w:val="16"/>
        <w:szCs w:val="16"/>
      </w:rPr>
      <w:fldChar w:fldCharType="end"/>
    </w:r>
  </w:p>
  <w:p w14:paraId="330E7A53" w14:textId="77777777" w:rsidR="002A0B2F" w:rsidRPr="008C3AA2" w:rsidRDefault="002A0B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51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6" w:hanging="360"/>
      </w:pPr>
    </w:lvl>
    <w:lvl w:ilvl="2" w:tplc="0409001B" w:tentative="1">
      <w:start w:val="1"/>
      <w:numFmt w:val="lowerRoman"/>
      <w:lvlText w:val="%3."/>
      <w:lvlJc w:val="right"/>
      <w:pPr>
        <w:ind w:left="2596" w:hanging="180"/>
      </w:pPr>
    </w:lvl>
    <w:lvl w:ilvl="3" w:tplc="0409000F" w:tentative="1">
      <w:start w:val="1"/>
      <w:numFmt w:val="decimal"/>
      <w:lvlText w:val="%4."/>
      <w:lvlJc w:val="left"/>
      <w:pPr>
        <w:ind w:left="3316" w:hanging="360"/>
      </w:pPr>
    </w:lvl>
    <w:lvl w:ilvl="4" w:tplc="04090019" w:tentative="1">
      <w:start w:val="1"/>
      <w:numFmt w:val="lowerLetter"/>
      <w:lvlText w:val="%5."/>
      <w:lvlJc w:val="left"/>
      <w:pPr>
        <w:ind w:left="4036" w:hanging="360"/>
      </w:pPr>
    </w:lvl>
    <w:lvl w:ilvl="5" w:tplc="0409001B" w:tentative="1">
      <w:start w:val="1"/>
      <w:numFmt w:val="lowerRoman"/>
      <w:lvlText w:val="%6."/>
      <w:lvlJc w:val="right"/>
      <w:pPr>
        <w:ind w:left="4756" w:hanging="180"/>
      </w:pPr>
    </w:lvl>
    <w:lvl w:ilvl="6" w:tplc="0409000F" w:tentative="1">
      <w:start w:val="1"/>
      <w:numFmt w:val="decimal"/>
      <w:lvlText w:val="%7."/>
      <w:lvlJc w:val="left"/>
      <w:pPr>
        <w:ind w:left="5476" w:hanging="360"/>
      </w:pPr>
    </w:lvl>
    <w:lvl w:ilvl="7" w:tplc="04090019" w:tentative="1">
      <w:start w:val="1"/>
      <w:numFmt w:val="lowerLetter"/>
      <w:lvlText w:val="%8."/>
      <w:lvlJc w:val="left"/>
      <w:pPr>
        <w:ind w:left="6196" w:hanging="360"/>
      </w:pPr>
    </w:lvl>
    <w:lvl w:ilvl="8" w:tplc="0409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3" w15:restartNumberingAfterBreak="0">
    <w:nsid w:val="09BB707B"/>
    <w:multiLevelType w:val="hybridMultilevel"/>
    <w:tmpl w:val="AB0C8CC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10"/>
  </w:num>
  <w:num w:numId="9">
    <w:abstractNumId w:val="9"/>
  </w:num>
  <w:num w:numId="10">
    <w:abstractNumId w:val="1"/>
  </w:num>
  <w:num w:numId="11">
    <w:abstractNumId w:val="2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Dc3srAwNTe3MDVT0lEKTi0uzszPAykwtagFAO8+c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&lt;record-ids&gt;&lt;item&gt;1655&lt;/item&gt;&lt;item&gt;1681&lt;/item&gt;&lt;item&gt;1748&lt;/item&gt;&lt;item&gt;2137&lt;/item&gt;&lt;item&gt;2142&lt;/item&gt;&lt;item&gt;2149&lt;/item&gt;&lt;item&gt;2204&lt;/item&gt;&lt;item&gt;2205&lt;/item&gt;&lt;item&gt;2207&lt;/item&gt;&lt;item&gt;2229&lt;/item&gt;&lt;item&gt;2247&lt;/item&gt;&lt;item&gt;2249&lt;/item&gt;&lt;item&gt;2251&lt;/item&gt;&lt;item&gt;2265&lt;/item&gt;&lt;item&gt;2266&lt;/item&gt;&lt;item&gt;2268&lt;/item&gt;&lt;item&gt;2271&lt;/item&gt;&lt;item&gt;2273&lt;/item&gt;&lt;item&gt;2274&lt;/item&gt;&lt;item&gt;2276&lt;/item&gt;&lt;item&gt;2279&lt;/item&gt;&lt;item&gt;2280&lt;/item&gt;&lt;item&gt;2297&lt;/item&gt;&lt;item&gt;2298&lt;/item&gt;&lt;item&gt;2301&lt;/item&gt;&lt;item&gt;2317&lt;/item&gt;&lt;item&gt;2318&lt;/item&gt;&lt;item&gt;2320&lt;/item&gt;&lt;item&gt;2321&lt;/item&gt;&lt;item&gt;2322&lt;/item&gt;&lt;item&gt;2326&lt;/item&gt;&lt;item&gt;2330&lt;/item&gt;&lt;item&gt;2332&lt;/item&gt;&lt;item&gt;2333&lt;/item&gt;&lt;item&gt;2336&lt;/item&gt;&lt;item&gt;2347&lt;/item&gt;&lt;item&gt;2348&lt;/item&gt;&lt;item&gt;2349&lt;/item&gt;&lt;item&gt;2352&lt;/item&gt;&lt;item&gt;2353&lt;/item&gt;&lt;item&gt;2354&lt;/item&gt;&lt;item&gt;2355&lt;/item&gt;&lt;item&gt;2356&lt;/item&gt;&lt;item&gt;2360&lt;/item&gt;&lt;item&gt;2362&lt;/item&gt;&lt;item&gt;2363&lt;/item&gt;&lt;item&gt;2366&lt;/item&gt;&lt;item&gt;2368&lt;/item&gt;&lt;item&gt;2370&lt;/item&gt;&lt;item&gt;2372&lt;/item&gt;&lt;item&gt;2377&lt;/item&gt;&lt;item&gt;2389&lt;/item&gt;&lt;item&gt;2390&lt;/item&gt;&lt;item&gt;2391&lt;/item&gt;&lt;item&gt;2393&lt;/item&gt;&lt;item&gt;2394&lt;/item&gt;&lt;item&gt;2413&lt;/item&gt;&lt;item&gt;2414&lt;/item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4859&lt;/item&gt;&lt;item&gt;4860&lt;/item&gt;&lt;item&gt;4861&lt;/item&gt;&lt;item&gt;4863&lt;/item&gt;&lt;item&gt;4864&lt;/item&gt;&lt;item&gt;4865&lt;/item&gt;&lt;item&gt;4866&lt;/item&gt;&lt;item&gt;4867&lt;/item&gt;&lt;item&gt;4868&lt;/item&gt;&lt;item&gt;4870&lt;/item&gt;&lt;item&gt;4872&lt;/item&gt;&lt;item&gt;4875&lt;/item&gt;&lt;item&gt;4876&lt;/item&gt;&lt;item&gt;4877&lt;/item&gt;&lt;item&gt;4878&lt;/item&gt;&lt;item&gt;4879&lt;/item&gt;&lt;item&gt;4880&lt;/item&gt;&lt;item&gt;4881&lt;/item&gt;&lt;item&gt;4882&lt;/item&gt;&lt;item&gt;4893&lt;/item&gt;&lt;/record-ids&gt;&lt;/item&gt;&lt;/Libraries&gt;"/>
  </w:docVars>
  <w:rsids>
    <w:rsidRoot w:val="00B203D2"/>
    <w:rsid w:val="0000018A"/>
    <w:rsid w:val="00001890"/>
    <w:rsid w:val="00001976"/>
    <w:rsid w:val="000021C0"/>
    <w:rsid w:val="00002245"/>
    <w:rsid w:val="00002590"/>
    <w:rsid w:val="00002A1E"/>
    <w:rsid w:val="00002E88"/>
    <w:rsid w:val="000034B7"/>
    <w:rsid w:val="00003890"/>
    <w:rsid w:val="00003E00"/>
    <w:rsid w:val="000043E6"/>
    <w:rsid w:val="00004438"/>
    <w:rsid w:val="0000525D"/>
    <w:rsid w:val="000068BE"/>
    <w:rsid w:val="00006CDD"/>
    <w:rsid w:val="000072C8"/>
    <w:rsid w:val="000111E1"/>
    <w:rsid w:val="00012303"/>
    <w:rsid w:val="0001465C"/>
    <w:rsid w:val="00015555"/>
    <w:rsid w:val="00016586"/>
    <w:rsid w:val="00016946"/>
    <w:rsid w:val="00016F21"/>
    <w:rsid w:val="00017208"/>
    <w:rsid w:val="00022F4B"/>
    <w:rsid w:val="00022F75"/>
    <w:rsid w:val="0002330E"/>
    <w:rsid w:val="0002365C"/>
    <w:rsid w:val="00023916"/>
    <w:rsid w:val="0002526F"/>
    <w:rsid w:val="0002553C"/>
    <w:rsid w:val="00026297"/>
    <w:rsid w:val="000269C3"/>
    <w:rsid w:val="00026BCA"/>
    <w:rsid w:val="00026C80"/>
    <w:rsid w:val="00026F4E"/>
    <w:rsid w:val="000277E7"/>
    <w:rsid w:val="000306B4"/>
    <w:rsid w:val="00030C87"/>
    <w:rsid w:val="000313C3"/>
    <w:rsid w:val="000317D0"/>
    <w:rsid w:val="0003274E"/>
    <w:rsid w:val="00032D2B"/>
    <w:rsid w:val="00033B7B"/>
    <w:rsid w:val="0003491B"/>
    <w:rsid w:val="00034EAD"/>
    <w:rsid w:val="00035358"/>
    <w:rsid w:val="00035967"/>
    <w:rsid w:val="00036432"/>
    <w:rsid w:val="00036861"/>
    <w:rsid w:val="0004024A"/>
    <w:rsid w:val="000405BB"/>
    <w:rsid w:val="00040606"/>
    <w:rsid w:val="00040BEB"/>
    <w:rsid w:val="00040D23"/>
    <w:rsid w:val="00040D3F"/>
    <w:rsid w:val="00041F3E"/>
    <w:rsid w:val="00042195"/>
    <w:rsid w:val="0004236C"/>
    <w:rsid w:val="000432FF"/>
    <w:rsid w:val="00044328"/>
    <w:rsid w:val="00044FBC"/>
    <w:rsid w:val="00045822"/>
    <w:rsid w:val="000470A7"/>
    <w:rsid w:val="0005063E"/>
    <w:rsid w:val="00050ED2"/>
    <w:rsid w:val="00051465"/>
    <w:rsid w:val="0005149E"/>
    <w:rsid w:val="000527D0"/>
    <w:rsid w:val="00052B6E"/>
    <w:rsid w:val="00052D26"/>
    <w:rsid w:val="00052DD4"/>
    <w:rsid w:val="0005337A"/>
    <w:rsid w:val="0005597A"/>
    <w:rsid w:val="0005655D"/>
    <w:rsid w:val="000567ED"/>
    <w:rsid w:val="000572DE"/>
    <w:rsid w:val="00057487"/>
    <w:rsid w:val="0005751A"/>
    <w:rsid w:val="000606AE"/>
    <w:rsid w:val="00060F64"/>
    <w:rsid w:val="00062C0E"/>
    <w:rsid w:val="00062CFE"/>
    <w:rsid w:val="00062D71"/>
    <w:rsid w:val="000641F6"/>
    <w:rsid w:val="00064E23"/>
    <w:rsid w:val="000660D0"/>
    <w:rsid w:val="0006674B"/>
    <w:rsid w:val="00066C29"/>
    <w:rsid w:val="00066DC2"/>
    <w:rsid w:val="000670AA"/>
    <w:rsid w:val="00070354"/>
    <w:rsid w:val="000703D5"/>
    <w:rsid w:val="00071ACF"/>
    <w:rsid w:val="00072CA3"/>
    <w:rsid w:val="00074943"/>
    <w:rsid w:val="00075318"/>
    <w:rsid w:val="0007552B"/>
    <w:rsid w:val="000761FD"/>
    <w:rsid w:val="000767C4"/>
    <w:rsid w:val="00080A59"/>
    <w:rsid w:val="0008193F"/>
    <w:rsid w:val="00081951"/>
    <w:rsid w:val="000829D5"/>
    <w:rsid w:val="00083E64"/>
    <w:rsid w:val="00084146"/>
    <w:rsid w:val="00085AAA"/>
    <w:rsid w:val="00085C7C"/>
    <w:rsid w:val="00085DDB"/>
    <w:rsid w:val="000867D6"/>
    <w:rsid w:val="00086FB2"/>
    <w:rsid w:val="00086FC7"/>
    <w:rsid w:val="00090050"/>
    <w:rsid w:val="000907BD"/>
    <w:rsid w:val="000908FD"/>
    <w:rsid w:val="00090DA1"/>
    <w:rsid w:val="00090E91"/>
    <w:rsid w:val="00091DA9"/>
    <w:rsid w:val="00092CA2"/>
    <w:rsid w:val="000931D9"/>
    <w:rsid w:val="00093543"/>
    <w:rsid w:val="00093DD7"/>
    <w:rsid w:val="00094EAA"/>
    <w:rsid w:val="00095024"/>
    <w:rsid w:val="000951E5"/>
    <w:rsid w:val="00097649"/>
    <w:rsid w:val="00097EBA"/>
    <w:rsid w:val="000A01C2"/>
    <w:rsid w:val="000A14D3"/>
    <w:rsid w:val="000A28C8"/>
    <w:rsid w:val="000A335A"/>
    <w:rsid w:val="000A4328"/>
    <w:rsid w:val="000A7168"/>
    <w:rsid w:val="000A79C6"/>
    <w:rsid w:val="000B2537"/>
    <w:rsid w:val="000B3C8C"/>
    <w:rsid w:val="000B3FB4"/>
    <w:rsid w:val="000B5021"/>
    <w:rsid w:val="000C0AD5"/>
    <w:rsid w:val="000C11FD"/>
    <w:rsid w:val="000C194A"/>
    <w:rsid w:val="000C1EFE"/>
    <w:rsid w:val="000C2003"/>
    <w:rsid w:val="000C264C"/>
    <w:rsid w:val="000C2656"/>
    <w:rsid w:val="000C3565"/>
    <w:rsid w:val="000C40B2"/>
    <w:rsid w:val="000C491B"/>
    <w:rsid w:val="000C51DB"/>
    <w:rsid w:val="000C5DBD"/>
    <w:rsid w:val="000C5FA8"/>
    <w:rsid w:val="000C6031"/>
    <w:rsid w:val="000C60BB"/>
    <w:rsid w:val="000C71F5"/>
    <w:rsid w:val="000D0580"/>
    <w:rsid w:val="000D1C20"/>
    <w:rsid w:val="000D1F21"/>
    <w:rsid w:val="000D3554"/>
    <w:rsid w:val="000D3B08"/>
    <w:rsid w:val="000D3BB2"/>
    <w:rsid w:val="000D51D9"/>
    <w:rsid w:val="000D5427"/>
    <w:rsid w:val="000D5DBB"/>
    <w:rsid w:val="000D667A"/>
    <w:rsid w:val="000E0204"/>
    <w:rsid w:val="000E23FC"/>
    <w:rsid w:val="000E286A"/>
    <w:rsid w:val="000E34FB"/>
    <w:rsid w:val="000E3B67"/>
    <w:rsid w:val="000E4865"/>
    <w:rsid w:val="000E58D8"/>
    <w:rsid w:val="000E682F"/>
    <w:rsid w:val="000E6942"/>
    <w:rsid w:val="000E6C6F"/>
    <w:rsid w:val="000E7029"/>
    <w:rsid w:val="000E76EF"/>
    <w:rsid w:val="000E7847"/>
    <w:rsid w:val="000E7C54"/>
    <w:rsid w:val="000F06EB"/>
    <w:rsid w:val="000F08C4"/>
    <w:rsid w:val="000F0FB6"/>
    <w:rsid w:val="000F1B90"/>
    <w:rsid w:val="000F370F"/>
    <w:rsid w:val="000F40BC"/>
    <w:rsid w:val="000F4831"/>
    <w:rsid w:val="000F5168"/>
    <w:rsid w:val="000F64D6"/>
    <w:rsid w:val="000F6FF8"/>
    <w:rsid w:val="000F75D6"/>
    <w:rsid w:val="000F7F98"/>
    <w:rsid w:val="00100048"/>
    <w:rsid w:val="001010F2"/>
    <w:rsid w:val="00101BB0"/>
    <w:rsid w:val="00101E26"/>
    <w:rsid w:val="00101EB4"/>
    <w:rsid w:val="0010226B"/>
    <w:rsid w:val="0010296F"/>
    <w:rsid w:val="00102BB7"/>
    <w:rsid w:val="0010317E"/>
    <w:rsid w:val="0010355F"/>
    <w:rsid w:val="00103708"/>
    <w:rsid w:val="00103FEB"/>
    <w:rsid w:val="0010467E"/>
    <w:rsid w:val="00104BBF"/>
    <w:rsid w:val="00104CA8"/>
    <w:rsid w:val="00105297"/>
    <w:rsid w:val="00105A1A"/>
    <w:rsid w:val="00105BDF"/>
    <w:rsid w:val="00106BFB"/>
    <w:rsid w:val="00106EF4"/>
    <w:rsid w:val="00107E58"/>
    <w:rsid w:val="00111560"/>
    <w:rsid w:val="00111664"/>
    <w:rsid w:val="00111CC9"/>
    <w:rsid w:val="00112126"/>
    <w:rsid w:val="0011306E"/>
    <w:rsid w:val="00113895"/>
    <w:rsid w:val="001139A6"/>
    <w:rsid w:val="00114B7B"/>
    <w:rsid w:val="001157A2"/>
    <w:rsid w:val="001165DC"/>
    <w:rsid w:val="00116CFE"/>
    <w:rsid w:val="00117ADB"/>
    <w:rsid w:val="00117FC3"/>
    <w:rsid w:val="00121331"/>
    <w:rsid w:val="00121CFC"/>
    <w:rsid w:val="00121EFE"/>
    <w:rsid w:val="001236FB"/>
    <w:rsid w:val="00123E96"/>
    <w:rsid w:val="0012404A"/>
    <w:rsid w:val="00124538"/>
    <w:rsid w:val="001250D2"/>
    <w:rsid w:val="00126ABF"/>
    <w:rsid w:val="00126DFA"/>
    <w:rsid w:val="0013011B"/>
    <w:rsid w:val="00130275"/>
    <w:rsid w:val="0013076D"/>
    <w:rsid w:val="00131687"/>
    <w:rsid w:val="001316DE"/>
    <w:rsid w:val="001330E0"/>
    <w:rsid w:val="00133597"/>
    <w:rsid w:val="00133F33"/>
    <w:rsid w:val="001340E2"/>
    <w:rsid w:val="001346D8"/>
    <w:rsid w:val="00134D79"/>
    <w:rsid w:val="00135006"/>
    <w:rsid w:val="00135E26"/>
    <w:rsid w:val="001361AC"/>
    <w:rsid w:val="00137ED3"/>
    <w:rsid w:val="0014140A"/>
    <w:rsid w:val="00142CE4"/>
    <w:rsid w:val="00142ECC"/>
    <w:rsid w:val="00143B26"/>
    <w:rsid w:val="00143D0B"/>
    <w:rsid w:val="001451E1"/>
    <w:rsid w:val="0014576E"/>
    <w:rsid w:val="00146722"/>
    <w:rsid w:val="001467DD"/>
    <w:rsid w:val="00146B90"/>
    <w:rsid w:val="00147623"/>
    <w:rsid w:val="00147D29"/>
    <w:rsid w:val="00151AE2"/>
    <w:rsid w:val="00152037"/>
    <w:rsid w:val="0015287C"/>
    <w:rsid w:val="00153F1C"/>
    <w:rsid w:val="001549B6"/>
    <w:rsid w:val="00154D05"/>
    <w:rsid w:val="00154F7A"/>
    <w:rsid w:val="0015596C"/>
    <w:rsid w:val="00155FF3"/>
    <w:rsid w:val="00156E73"/>
    <w:rsid w:val="00160207"/>
    <w:rsid w:val="00160B35"/>
    <w:rsid w:val="0016108A"/>
    <w:rsid w:val="00162780"/>
    <w:rsid w:val="00162CF7"/>
    <w:rsid w:val="00162DF4"/>
    <w:rsid w:val="001632F7"/>
    <w:rsid w:val="00163772"/>
    <w:rsid w:val="00164A5D"/>
    <w:rsid w:val="001668D2"/>
    <w:rsid w:val="00167251"/>
    <w:rsid w:val="001706FB"/>
    <w:rsid w:val="00171A3D"/>
    <w:rsid w:val="00171A72"/>
    <w:rsid w:val="00172415"/>
    <w:rsid w:val="001740EE"/>
    <w:rsid w:val="00175102"/>
    <w:rsid w:val="00175468"/>
    <w:rsid w:val="001756A6"/>
    <w:rsid w:val="00176944"/>
    <w:rsid w:val="001774DB"/>
    <w:rsid w:val="001804CD"/>
    <w:rsid w:val="00183ECD"/>
    <w:rsid w:val="00184B96"/>
    <w:rsid w:val="00184C4C"/>
    <w:rsid w:val="00184FDB"/>
    <w:rsid w:val="001851F0"/>
    <w:rsid w:val="00186177"/>
    <w:rsid w:val="001867E3"/>
    <w:rsid w:val="00187DFA"/>
    <w:rsid w:val="00190D84"/>
    <w:rsid w:val="00193407"/>
    <w:rsid w:val="00193FBE"/>
    <w:rsid w:val="0019489A"/>
    <w:rsid w:val="00195590"/>
    <w:rsid w:val="00195744"/>
    <w:rsid w:val="001959EE"/>
    <w:rsid w:val="00195BD3"/>
    <w:rsid w:val="00195DB0"/>
    <w:rsid w:val="00196187"/>
    <w:rsid w:val="00196869"/>
    <w:rsid w:val="00196C66"/>
    <w:rsid w:val="00197687"/>
    <w:rsid w:val="001A002B"/>
    <w:rsid w:val="001A141C"/>
    <w:rsid w:val="001A16F7"/>
    <w:rsid w:val="001A1D61"/>
    <w:rsid w:val="001A230B"/>
    <w:rsid w:val="001A3A6B"/>
    <w:rsid w:val="001A4049"/>
    <w:rsid w:val="001A4A55"/>
    <w:rsid w:val="001A4EBE"/>
    <w:rsid w:val="001A552D"/>
    <w:rsid w:val="001A5B4E"/>
    <w:rsid w:val="001A5F5D"/>
    <w:rsid w:val="001A736D"/>
    <w:rsid w:val="001B1096"/>
    <w:rsid w:val="001B2085"/>
    <w:rsid w:val="001B24BD"/>
    <w:rsid w:val="001B2958"/>
    <w:rsid w:val="001B38AD"/>
    <w:rsid w:val="001B3ECD"/>
    <w:rsid w:val="001B44E8"/>
    <w:rsid w:val="001B522A"/>
    <w:rsid w:val="001B5CAC"/>
    <w:rsid w:val="001B704C"/>
    <w:rsid w:val="001B7945"/>
    <w:rsid w:val="001B7D7A"/>
    <w:rsid w:val="001C0AAD"/>
    <w:rsid w:val="001C0E02"/>
    <w:rsid w:val="001C1237"/>
    <w:rsid w:val="001C1E64"/>
    <w:rsid w:val="001C2F9F"/>
    <w:rsid w:val="001C2FE3"/>
    <w:rsid w:val="001C415A"/>
    <w:rsid w:val="001C6EDC"/>
    <w:rsid w:val="001D1E77"/>
    <w:rsid w:val="001D293C"/>
    <w:rsid w:val="001D2A2F"/>
    <w:rsid w:val="001D372B"/>
    <w:rsid w:val="001D37C3"/>
    <w:rsid w:val="001D3C2B"/>
    <w:rsid w:val="001D51A9"/>
    <w:rsid w:val="001D5201"/>
    <w:rsid w:val="001D5554"/>
    <w:rsid w:val="001D563A"/>
    <w:rsid w:val="001D68CC"/>
    <w:rsid w:val="001D743B"/>
    <w:rsid w:val="001E11D0"/>
    <w:rsid w:val="001E252B"/>
    <w:rsid w:val="001E2E65"/>
    <w:rsid w:val="001E3117"/>
    <w:rsid w:val="001E316D"/>
    <w:rsid w:val="001E3DE4"/>
    <w:rsid w:val="001E40EC"/>
    <w:rsid w:val="001E45B2"/>
    <w:rsid w:val="001E55A0"/>
    <w:rsid w:val="001E7F6C"/>
    <w:rsid w:val="001F0094"/>
    <w:rsid w:val="001F0433"/>
    <w:rsid w:val="001F0EB7"/>
    <w:rsid w:val="001F1815"/>
    <w:rsid w:val="001F1B84"/>
    <w:rsid w:val="001F212E"/>
    <w:rsid w:val="001F226C"/>
    <w:rsid w:val="001F39A4"/>
    <w:rsid w:val="001F3ACB"/>
    <w:rsid w:val="001F447B"/>
    <w:rsid w:val="001F49A6"/>
    <w:rsid w:val="001F4D22"/>
    <w:rsid w:val="001F52FC"/>
    <w:rsid w:val="0020171E"/>
    <w:rsid w:val="00201B1A"/>
    <w:rsid w:val="00201CC9"/>
    <w:rsid w:val="002059FC"/>
    <w:rsid w:val="00210315"/>
    <w:rsid w:val="002104EB"/>
    <w:rsid w:val="0021263F"/>
    <w:rsid w:val="002133EF"/>
    <w:rsid w:val="00213EAE"/>
    <w:rsid w:val="002149DD"/>
    <w:rsid w:val="00215AEF"/>
    <w:rsid w:val="00215DA4"/>
    <w:rsid w:val="00216090"/>
    <w:rsid w:val="002171EA"/>
    <w:rsid w:val="00217A4A"/>
    <w:rsid w:val="00217CA6"/>
    <w:rsid w:val="00217D6C"/>
    <w:rsid w:val="00220388"/>
    <w:rsid w:val="00220866"/>
    <w:rsid w:val="002211A7"/>
    <w:rsid w:val="00222088"/>
    <w:rsid w:val="0022315C"/>
    <w:rsid w:val="00223D79"/>
    <w:rsid w:val="0022446D"/>
    <w:rsid w:val="002256B2"/>
    <w:rsid w:val="00225EA2"/>
    <w:rsid w:val="00226503"/>
    <w:rsid w:val="0022655D"/>
    <w:rsid w:val="00227D29"/>
    <w:rsid w:val="0023004C"/>
    <w:rsid w:val="00230F02"/>
    <w:rsid w:val="00230FF7"/>
    <w:rsid w:val="00232614"/>
    <w:rsid w:val="0023327B"/>
    <w:rsid w:val="002337AC"/>
    <w:rsid w:val="00233C56"/>
    <w:rsid w:val="00233D94"/>
    <w:rsid w:val="00233E48"/>
    <w:rsid w:val="0023436F"/>
    <w:rsid w:val="00235788"/>
    <w:rsid w:val="00240AAE"/>
    <w:rsid w:val="00240D47"/>
    <w:rsid w:val="00241BB5"/>
    <w:rsid w:val="00242713"/>
    <w:rsid w:val="0024277C"/>
    <w:rsid w:val="00244AC7"/>
    <w:rsid w:val="00244DE4"/>
    <w:rsid w:val="0024532F"/>
    <w:rsid w:val="00245DC6"/>
    <w:rsid w:val="00245F4A"/>
    <w:rsid w:val="00245FEC"/>
    <w:rsid w:val="002467D0"/>
    <w:rsid w:val="00246D35"/>
    <w:rsid w:val="00246FA7"/>
    <w:rsid w:val="00247594"/>
    <w:rsid w:val="002476DE"/>
    <w:rsid w:val="00250920"/>
    <w:rsid w:val="002510B9"/>
    <w:rsid w:val="00252658"/>
    <w:rsid w:val="00253653"/>
    <w:rsid w:val="00255DC6"/>
    <w:rsid w:val="00256098"/>
    <w:rsid w:val="002565D5"/>
    <w:rsid w:val="0025663B"/>
    <w:rsid w:val="00257046"/>
    <w:rsid w:val="00257AFE"/>
    <w:rsid w:val="002614B4"/>
    <w:rsid w:val="002614CB"/>
    <w:rsid w:val="002625BB"/>
    <w:rsid w:val="00262E0F"/>
    <w:rsid w:val="002636E0"/>
    <w:rsid w:val="00263FE7"/>
    <w:rsid w:val="00264011"/>
    <w:rsid w:val="00265236"/>
    <w:rsid w:val="0026534D"/>
    <w:rsid w:val="00265FF0"/>
    <w:rsid w:val="0026646A"/>
    <w:rsid w:val="00266A50"/>
    <w:rsid w:val="002673F7"/>
    <w:rsid w:val="00267905"/>
    <w:rsid w:val="00267DE3"/>
    <w:rsid w:val="00270AEC"/>
    <w:rsid w:val="00270DBA"/>
    <w:rsid w:val="00271305"/>
    <w:rsid w:val="0027274F"/>
    <w:rsid w:val="002742B2"/>
    <w:rsid w:val="002756F1"/>
    <w:rsid w:val="0027606C"/>
    <w:rsid w:val="00276132"/>
    <w:rsid w:val="00276A4F"/>
    <w:rsid w:val="00276CA0"/>
    <w:rsid w:val="002772C3"/>
    <w:rsid w:val="00277F13"/>
    <w:rsid w:val="002803E9"/>
    <w:rsid w:val="00280D13"/>
    <w:rsid w:val="00280E7C"/>
    <w:rsid w:val="0028443F"/>
    <w:rsid w:val="0028554A"/>
    <w:rsid w:val="0028705E"/>
    <w:rsid w:val="00287950"/>
    <w:rsid w:val="00290319"/>
    <w:rsid w:val="002909C1"/>
    <w:rsid w:val="002922C2"/>
    <w:rsid w:val="00294279"/>
    <w:rsid w:val="00294517"/>
    <w:rsid w:val="0029511A"/>
    <w:rsid w:val="00295F89"/>
    <w:rsid w:val="00296B5B"/>
    <w:rsid w:val="00296E09"/>
    <w:rsid w:val="00297E4A"/>
    <w:rsid w:val="00297FD4"/>
    <w:rsid w:val="002A0B2F"/>
    <w:rsid w:val="002A12E8"/>
    <w:rsid w:val="002A1587"/>
    <w:rsid w:val="002A1652"/>
    <w:rsid w:val="002A2115"/>
    <w:rsid w:val="002A2173"/>
    <w:rsid w:val="002A24D8"/>
    <w:rsid w:val="002A32FC"/>
    <w:rsid w:val="002A379C"/>
    <w:rsid w:val="002A3849"/>
    <w:rsid w:val="002A39A8"/>
    <w:rsid w:val="002A42C2"/>
    <w:rsid w:val="002A4739"/>
    <w:rsid w:val="002A479F"/>
    <w:rsid w:val="002A4B2D"/>
    <w:rsid w:val="002A4C76"/>
    <w:rsid w:val="002A50EA"/>
    <w:rsid w:val="002A6410"/>
    <w:rsid w:val="002A6982"/>
    <w:rsid w:val="002A6B62"/>
    <w:rsid w:val="002A73C7"/>
    <w:rsid w:val="002A7DB5"/>
    <w:rsid w:val="002B0270"/>
    <w:rsid w:val="002B05F3"/>
    <w:rsid w:val="002B1FA4"/>
    <w:rsid w:val="002B22BA"/>
    <w:rsid w:val="002B3463"/>
    <w:rsid w:val="002B3F2C"/>
    <w:rsid w:val="002B45ED"/>
    <w:rsid w:val="002B5756"/>
    <w:rsid w:val="002B60AF"/>
    <w:rsid w:val="002C0462"/>
    <w:rsid w:val="002C1C5B"/>
    <w:rsid w:val="002C2CFC"/>
    <w:rsid w:val="002C34C0"/>
    <w:rsid w:val="002C3C96"/>
    <w:rsid w:val="002C4650"/>
    <w:rsid w:val="002C5776"/>
    <w:rsid w:val="002C5D96"/>
    <w:rsid w:val="002C746F"/>
    <w:rsid w:val="002C7756"/>
    <w:rsid w:val="002C7B99"/>
    <w:rsid w:val="002D011E"/>
    <w:rsid w:val="002D1DDD"/>
    <w:rsid w:val="002D27C0"/>
    <w:rsid w:val="002D372D"/>
    <w:rsid w:val="002D43C5"/>
    <w:rsid w:val="002D4C8B"/>
    <w:rsid w:val="002D5E0F"/>
    <w:rsid w:val="002D5EA1"/>
    <w:rsid w:val="002D60E8"/>
    <w:rsid w:val="002D7A4F"/>
    <w:rsid w:val="002E095E"/>
    <w:rsid w:val="002E0A4A"/>
    <w:rsid w:val="002E1F4A"/>
    <w:rsid w:val="002E2F88"/>
    <w:rsid w:val="002E50DF"/>
    <w:rsid w:val="002E6AD1"/>
    <w:rsid w:val="002F0C3F"/>
    <w:rsid w:val="002F1592"/>
    <w:rsid w:val="002F1863"/>
    <w:rsid w:val="002F28B7"/>
    <w:rsid w:val="002F2DE1"/>
    <w:rsid w:val="002F35F4"/>
    <w:rsid w:val="002F411C"/>
    <w:rsid w:val="002F4A30"/>
    <w:rsid w:val="002F4AD9"/>
    <w:rsid w:val="002F4F3B"/>
    <w:rsid w:val="002F64BF"/>
    <w:rsid w:val="002F685E"/>
    <w:rsid w:val="002F6EF6"/>
    <w:rsid w:val="00301278"/>
    <w:rsid w:val="00302867"/>
    <w:rsid w:val="0030392A"/>
    <w:rsid w:val="003042FB"/>
    <w:rsid w:val="003047E3"/>
    <w:rsid w:val="00306358"/>
    <w:rsid w:val="003067CF"/>
    <w:rsid w:val="003071B9"/>
    <w:rsid w:val="00307602"/>
    <w:rsid w:val="00307E63"/>
    <w:rsid w:val="00307EE5"/>
    <w:rsid w:val="00312528"/>
    <w:rsid w:val="003131AF"/>
    <w:rsid w:val="003136CA"/>
    <w:rsid w:val="0031445D"/>
    <w:rsid w:val="00314960"/>
    <w:rsid w:val="00315280"/>
    <w:rsid w:val="003158D0"/>
    <w:rsid w:val="00316232"/>
    <w:rsid w:val="003166BC"/>
    <w:rsid w:val="00320082"/>
    <w:rsid w:val="00321018"/>
    <w:rsid w:val="00321A87"/>
    <w:rsid w:val="00321C05"/>
    <w:rsid w:val="00321E8F"/>
    <w:rsid w:val="00322306"/>
    <w:rsid w:val="00322C23"/>
    <w:rsid w:val="0032321F"/>
    <w:rsid w:val="0032399F"/>
    <w:rsid w:val="0032438D"/>
    <w:rsid w:val="00324F74"/>
    <w:rsid w:val="00325011"/>
    <w:rsid w:val="00326A5C"/>
    <w:rsid w:val="00326A97"/>
    <w:rsid w:val="00330936"/>
    <w:rsid w:val="00331006"/>
    <w:rsid w:val="003315CE"/>
    <w:rsid w:val="003327FB"/>
    <w:rsid w:val="00333EF1"/>
    <w:rsid w:val="0033403F"/>
    <w:rsid w:val="00335455"/>
    <w:rsid w:val="00335F7E"/>
    <w:rsid w:val="00336913"/>
    <w:rsid w:val="00336C19"/>
    <w:rsid w:val="00337975"/>
    <w:rsid w:val="00337997"/>
    <w:rsid w:val="0034100A"/>
    <w:rsid w:val="003412C2"/>
    <w:rsid w:val="003413DF"/>
    <w:rsid w:val="003413EE"/>
    <w:rsid w:val="0034181D"/>
    <w:rsid w:val="00342BD6"/>
    <w:rsid w:val="00343228"/>
    <w:rsid w:val="00345E95"/>
    <w:rsid w:val="00347C09"/>
    <w:rsid w:val="00347C8D"/>
    <w:rsid w:val="00347C95"/>
    <w:rsid w:val="003502A0"/>
    <w:rsid w:val="00350A6A"/>
    <w:rsid w:val="00350B58"/>
    <w:rsid w:val="00351178"/>
    <w:rsid w:val="003511AE"/>
    <w:rsid w:val="003516F8"/>
    <w:rsid w:val="00351793"/>
    <w:rsid w:val="00352026"/>
    <w:rsid w:val="00352330"/>
    <w:rsid w:val="00353057"/>
    <w:rsid w:val="00353E20"/>
    <w:rsid w:val="003544BB"/>
    <w:rsid w:val="003556A4"/>
    <w:rsid w:val="00360A90"/>
    <w:rsid w:val="00360DC7"/>
    <w:rsid w:val="0036120D"/>
    <w:rsid w:val="003614F3"/>
    <w:rsid w:val="0036199A"/>
    <w:rsid w:val="00361DE2"/>
    <w:rsid w:val="00361E9A"/>
    <w:rsid w:val="00362231"/>
    <w:rsid w:val="00362332"/>
    <w:rsid w:val="00363C08"/>
    <w:rsid w:val="00364215"/>
    <w:rsid w:val="0036500D"/>
    <w:rsid w:val="003678F6"/>
    <w:rsid w:val="00370852"/>
    <w:rsid w:val="003714F0"/>
    <w:rsid w:val="00371D3C"/>
    <w:rsid w:val="0037202D"/>
    <w:rsid w:val="0037361C"/>
    <w:rsid w:val="00373F09"/>
    <w:rsid w:val="00374D9E"/>
    <w:rsid w:val="00375AD5"/>
    <w:rsid w:val="00376AE0"/>
    <w:rsid w:val="00376B62"/>
    <w:rsid w:val="0037781B"/>
    <w:rsid w:val="00377E11"/>
    <w:rsid w:val="0038107B"/>
    <w:rsid w:val="00381CA1"/>
    <w:rsid w:val="00382E06"/>
    <w:rsid w:val="003838EC"/>
    <w:rsid w:val="00386B89"/>
    <w:rsid w:val="00386B9E"/>
    <w:rsid w:val="0039053C"/>
    <w:rsid w:val="00390822"/>
    <w:rsid w:val="003915D5"/>
    <w:rsid w:val="00392F48"/>
    <w:rsid w:val="00393188"/>
    <w:rsid w:val="003933CD"/>
    <w:rsid w:val="00393D23"/>
    <w:rsid w:val="00393F89"/>
    <w:rsid w:val="00395394"/>
    <w:rsid w:val="00395622"/>
    <w:rsid w:val="00396A54"/>
    <w:rsid w:val="00397604"/>
    <w:rsid w:val="00397F33"/>
    <w:rsid w:val="003A0B5B"/>
    <w:rsid w:val="003A0FE9"/>
    <w:rsid w:val="003A1565"/>
    <w:rsid w:val="003A17BF"/>
    <w:rsid w:val="003A2D32"/>
    <w:rsid w:val="003A2FDC"/>
    <w:rsid w:val="003A46E3"/>
    <w:rsid w:val="003A4990"/>
    <w:rsid w:val="003A57A4"/>
    <w:rsid w:val="003A75A0"/>
    <w:rsid w:val="003A7852"/>
    <w:rsid w:val="003B12BF"/>
    <w:rsid w:val="003B1D1C"/>
    <w:rsid w:val="003B235B"/>
    <w:rsid w:val="003B2850"/>
    <w:rsid w:val="003B3000"/>
    <w:rsid w:val="003B3025"/>
    <w:rsid w:val="003B37C0"/>
    <w:rsid w:val="003B553B"/>
    <w:rsid w:val="003B5F82"/>
    <w:rsid w:val="003B7775"/>
    <w:rsid w:val="003C02EA"/>
    <w:rsid w:val="003C0968"/>
    <w:rsid w:val="003C0F3E"/>
    <w:rsid w:val="003C2328"/>
    <w:rsid w:val="003C2673"/>
    <w:rsid w:val="003C2885"/>
    <w:rsid w:val="003C424C"/>
    <w:rsid w:val="003C4259"/>
    <w:rsid w:val="003D08CF"/>
    <w:rsid w:val="003D0E77"/>
    <w:rsid w:val="003D12D7"/>
    <w:rsid w:val="003D2157"/>
    <w:rsid w:val="003D313F"/>
    <w:rsid w:val="003D5856"/>
    <w:rsid w:val="003D5B72"/>
    <w:rsid w:val="003D6B32"/>
    <w:rsid w:val="003D711B"/>
    <w:rsid w:val="003D74E4"/>
    <w:rsid w:val="003D7970"/>
    <w:rsid w:val="003D79AD"/>
    <w:rsid w:val="003E0A22"/>
    <w:rsid w:val="003E2DF8"/>
    <w:rsid w:val="003E4C5D"/>
    <w:rsid w:val="003E6F46"/>
    <w:rsid w:val="003F0524"/>
    <w:rsid w:val="003F0B35"/>
    <w:rsid w:val="003F0E86"/>
    <w:rsid w:val="003F1029"/>
    <w:rsid w:val="003F1E17"/>
    <w:rsid w:val="003F26E1"/>
    <w:rsid w:val="003F2965"/>
    <w:rsid w:val="003F331B"/>
    <w:rsid w:val="003F41D1"/>
    <w:rsid w:val="003F53BE"/>
    <w:rsid w:val="003F569C"/>
    <w:rsid w:val="003F5806"/>
    <w:rsid w:val="003F5BB7"/>
    <w:rsid w:val="003F62FC"/>
    <w:rsid w:val="003F6399"/>
    <w:rsid w:val="003F6DED"/>
    <w:rsid w:val="00400F65"/>
    <w:rsid w:val="0040491B"/>
    <w:rsid w:val="0040497A"/>
    <w:rsid w:val="00404ACF"/>
    <w:rsid w:val="004056A2"/>
    <w:rsid w:val="00405858"/>
    <w:rsid w:val="00405A2A"/>
    <w:rsid w:val="00405F48"/>
    <w:rsid w:val="00406D03"/>
    <w:rsid w:val="00407549"/>
    <w:rsid w:val="00407D65"/>
    <w:rsid w:val="00411116"/>
    <w:rsid w:val="00411842"/>
    <w:rsid w:val="00412A52"/>
    <w:rsid w:val="0041435B"/>
    <w:rsid w:val="00415546"/>
    <w:rsid w:val="00416E4B"/>
    <w:rsid w:val="00417C25"/>
    <w:rsid w:val="004203C4"/>
    <w:rsid w:val="00420BC0"/>
    <w:rsid w:val="004213E4"/>
    <w:rsid w:val="00422EC2"/>
    <w:rsid w:val="00423443"/>
    <w:rsid w:val="004239E6"/>
    <w:rsid w:val="004248E0"/>
    <w:rsid w:val="00424D41"/>
    <w:rsid w:val="00425ECD"/>
    <w:rsid w:val="004263C6"/>
    <w:rsid w:val="004268A1"/>
    <w:rsid w:val="0042755E"/>
    <w:rsid w:val="0042795F"/>
    <w:rsid w:val="0043025E"/>
    <w:rsid w:val="00430F8B"/>
    <w:rsid w:val="00431235"/>
    <w:rsid w:val="0043182B"/>
    <w:rsid w:val="00433216"/>
    <w:rsid w:val="00433552"/>
    <w:rsid w:val="00433873"/>
    <w:rsid w:val="004356C8"/>
    <w:rsid w:val="00435D5C"/>
    <w:rsid w:val="00436B87"/>
    <w:rsid w:val="004406CD"/>
    <w:rsid w:val="0044116A"/>
    <w:rsid w:val="004413CE"/>
    <w:rsid w:val="004414C3"/>
    <w:rsid w:val="00441528"/>
    <w:rsid w:val="00441F6C"/>
    <w:rsid w:val="00442278"/>
    <w:rsid w:val="0044375C"/>
    <w:rsid w:val="00443DC4"/>
    <w:rsid w:val="00444093"/>
    <w:rsid w:val="004457D5"/>
    <w:rsid w:val="00445D36"/>
    <w:rsid w:val="0044785E"/>
    <w:rsid w:val="00450A49"/>
    <w:rsid w:val="00450AAA"/>
    <w:rsid w:val="00451420"/>
    <w:rsid w:val="0045185F"/>
    <w:rsid w:val="00452E1B"/>
    <w:rsid w:val="004534BE"/>
    <w:rsid w:val="004539D2"/>
    <w:rsid w:val="0045418E"/>
    <w:rsid w:val="00454A0F"/>
    <w:rsid w:val="004551B7"/>
    <w:rsid w:val="004554D9"/>
    <w:rsid w:val="00456F98"/>
    <w:rsid w:val="00457AE7"/>
    <w:rsid w:val="00460511"/>
    <w:rsid w:val="00461490"/>
    <w:rsid w:val="004618B2"/>
    <w:rsid w:val="00462B35"/>
    <w:rsid w:val="00464061"/>
    <w:rsid w:val="00464F65"/>
    <w:rsid w:val="00465565"/>
    <w:rsid w:val="004700C7"/>
    <w:rsid w:val="004704B6"/>
    <w:rsid w:val="00471304"/>
    <w:rsid w:val="004722C0"/>
    <w:rsid w:val="00473B71"/>
    <w:rsid w:val="00474AFE"/>
    <w:rsid w:val="00476CF8"/>
    <w:rsid w:val="004778DB"/>
    <w:rsid w:val="004808EA"/>
    <w:rsid w:val="004810DB"/>
    <w:rsid w:val="00481C51"/>
    <w:rsid w:val="00482625"/>
    <w:rsid w:val="0048311E"/>
    <w:rsid w:val="00485197"/>
    <w:rsid w:val="00486074"/>
    <w:rsid w:val="00486135"/>
    <w:rsid w:val="004872BF"/>
    <w:rsid w:val="004916AA"/>
    <w:rsid w:val="004949D3"/>
    <w:rsid w:val="00495076"/>
    <w:rsid w:val="0049515C"/>
    <w:rsid w:val="004970AF"/>
    <w:rsid w:val="0049770B"/>
    <w:rsid w:val="004A014C"/>
    <w:rsid w:val="004A1017"/>
    <w:rsid w:val="004A1E48"/>
    <w:rsid w:val="004A2491"/>
    <w:rsid w:val="004A37BB"/>
    <w:rsid w:val="004A3EEA"/>
    <w:rsid w:val="004A5065"/>
    <w:rsid w:val="004A7B63"/>
    <w:rsid w:val="004A7C4F"/>
    <w:rsid w:val="004B0766"/>
    <w:rsid w:val="004B0B47"/>
    <w:rsid w:val="004B1776"/>
    <w:rsid w:val="004B3173"/>
    <w:rsid w:val="004B3447"/>
    <w:rsid w:val="004B3B37"/>
    <w:rsid w:val="004B4046"/>
    <w:rsid w:val="004B468E"/>
    <w:rsid w:val="004B527E"/>
    <w:rsid w:val="004B5427"/>
    <w:rsid w:val="004B68C1"/>
    <w:rsid w:val="004C03E2"/>
    <w:rsid w:val="004C0946"/>
    <w:rsid w:val="004C1C26"/>
    <w:rsid w:val="004C2988"/>
    <w:rsid w:val="004D028A"/>
    <w:rsid w:val="004D0699"/>
    <w:rsid w:val="004D2471"/>
    <w:rsid w:val="004D2C6A"/>
    <w:rsid w:val="004D3ADB"/>
    <w:rsid w:val="004D3E23"/>
    <w:rsid w:val="004D4187"/>
    <w:rsid w:val="004D4B1F"/>
    <w:rsid w:val="004D4F0D"/>
    <w:rsid w:val="004D7025"/>
    <w:rsid w:val="004E0C85"/>
    <w:rsid w:val="004E1110"/>
    <w:rsid w:val="004E17B7"/>
    <w:rsid w:val="004E1D79"/>
    <w:rsid w:val="004E22D0"/>
    <w:rsid w:val="004E2CFA"/>
    <w:rsid w:val="004E4171"/>
    <w:rsid w:val="004E4F6D"/>
    <w:rsid w:val="004E664B"/>
    <w:rsid w:val="004E6870"/>
    <w:rsid w:val="004E760D"/>
    <w:rsid w:val="004E7660"/>
    <w:rsid w:val="004E7A14"/>
    <w:rsid w:val="004E7CF3"/>
    <w:rsid w:val="004F083D"/>
    <w:rsid w:val="004F1386"/>
    <w:rsid w:val="004F1D54"/>
    <w:rsid w:val="004F1FD2"/>
    <w:rsid w:val="004F2795"/>
    <w:rsid w:val="004F4496"/>
    <w:rsid w:val="004F4939"/>
    <w:rsid w:val="004F5C2A"/>
    <w:rsid w:val="004F5CF2"/>
    <w:rsid w:val="004F5D00"/>
    <w:rsid w:val="004F6E93"/>
    <w:rsid w:val="00502193"/>
    <w:rsid w:val="0050278C"/>
    <w:rsid w:val="00502BC9"/>
    <w:rsid w:val="005034E0"/>
    <w:rsid w:val="005040B0"/>
    <w:rsid w:val="005048F6"/>
    <w:rsid w:val="00504AB8"/>
    <w:rsid w:val="00504D88"/>
    <w:rsid w:val="00505014"/>
    <w:rsid w:val="0050559A"/>
    <w:rsid w:val="0050575D"/>
    <w:rsid w:val="005059D3"/>
    <w:rsid w:val="005060F3"/>
    <w:rsid w:val="00507763"/>
    <w:rsid w:val="00507DA9"/>
    <w:rsid w:val="005102FF"/>
    <w:rsid w:val="00510B95"/>
    <w:rsid w:val="005116CA"/>
    <w:rsid w:val="00511ADD"/>
    <w:rsid w:val="00511D8A"/>
    <w:rsid w:val="00512148"/>
    <w:rsid w:val="005121BF"/>
    <w:rsid w:val="005123A3"/>
    <w:rsid w:val="00512EFF"/>
    <w:rsid w:val="00515082"/>
    <w:rsid w:val="00515288"/>
    <w:rsid w:val="00516120"/>
    <w:rsid w:val="0051618B"/>
    <w:rsid w:val="00516EDD"/>
    <w:rsid w:val="00521846"/>
    <w:rsid w:val="005218F5"/>
    <w:rsid w:val="005222DD"/>
    <w:rsid w:val="00522440"/>
    <w:rsid w:val="005224BA"/>
    <w:rsid w:val="0052277E"/>
    <w:rsid w:val="00522C8C"/>
    <w:rsid w:val="00523B0B"/>
    <w:rsid w:val="00523BEF"/>
    <w:rsid w:val="00524EE0"/>
    <w:rsid w:val="00525A7E"/>
    <w:rsid w:val="00526D11"/>
    <w:rsid w:val="00526D46"/>
    <w:rsid w:val="00527525"/>
    <w:rsid w:val="00531335"/>
    <w:rsid w:val="00532340"/>
    <w:rsid w:val="00533B0E"/>
    <w:rsid w:val="0053484C"/>
    <w:rsid w:val="005348CD"/>
    <w:rsid w:val="00534FDB"/>
    <w:rsid w:val="005355FB"/>
    <w:rsid w:val="00537942"/>
    <w:rsid w:val="005379DF"/>
    <w:rsid w:val="005418F1"/>
    <w:rsid w:val="00542425"/>
    <w:rsid w:val="00542757"/>
    <w:rsid w:val="00542AE5"/>
    <w:rsid w:val="00543849"/>
    <w:rsid w:val="00543CCB"/>
    <w:rsid w:val="005440AA"/>
    <w:rsid w:val="0054471D"/>
    <w:rsid w:val="00544BDE"/>
    <w:rsid w:val="00544E95"/>
    <w:rsid w:val="00545632"/>
    <w:rsid w:val="005457E1"/>
    <w:rsid w:val="005460AC"/>
    <w:rsid w:val="00547655"/>
    <w:rsid w:val="00547DB7"/>
    <w:rsid w:val="005505D1"/>
    <w:rsid w:val="0055158E"/>
    <w:rsid w:val="005522F5"/>
    <w:rsid w:val="005536E4"/>
    <w:rsid w:val="00553D58"/>
    <w:rsid w:val="00553FA7"/>
    <w:rsid w:val="00554705"/>
    <w:rsid w:val="00554788"/>
    <w:rsid w:val="005549DB"/>
    <w:rsid w:val="00554CCF"/>
    <w:rsid w:val="00554E0C"/>
    <w:rsid w:val="00554E90"/>
    <w:rsid w:val="00557430"/>
    <w:rsid w:val="0056010A"/>
    <w:rsid w:val="00560CD3"/>
    <w:rsid w:val="00560F41"/>
    <w:rsid w:val="00561620"/>
    <w:rsid w:val="00562341"/>
    <w:rsid w:val="005640E3"/>
    <w:rsid w:val="00565984"/>
    <w:rsid w:val="005659EC"/>
    <w:rsid w:val="00566F2F"/>
    <w:rsid w:val="0056714A"/>
    <w:rsid w:val="00567163"/>
    <w:rsid w:val="00567980"/>
    <w:rsid w:val="005709F9"/>
    <w:rsid w:val="00570ABA"/>
    <w:rsid w:val="00570EEB"/>
    <w:rsid w:val="00572217"/>
    <w:rsid w:val="0057297E"/>
    <w:rsid w:val="00572C35"/>
    <w:rsid w:val="00573BE9"/>
    <w:rsid w:val="00574CAE"/>
    <w:rsid w:val="00575112"/>
    <w:rsid w:val="0057523C"/>
    <w:rsid w:val="00575EDE"/>
    <w:rsid w:val="00576620"/>
    <w:rsid w:val="00576A57"/>
    <w:rsid w:val="0057799B"/>
    <w:rsid w:val="00577AB6"/>
    <w:rsid w:val="0058067C"/>
    <w:rsid w:val="005817F0"/>
    <w:rsid w:val="00581AE7"/>
    <w:rsid w:val="00581AEA"/>
    <w:rsid w:val="00581C72"/>
    <w:rsid w:val="00581E14"/>
    <w:rsid w:val="005820E9"/>
    <w:rsid w:val="00582EB0"/>
    <w:rsid w:val="00583365"/>
    <w:rsid w:val="00584570"/>
    <w:rsid w:val="005860E8"/>
    <w:rsid w:val="005862EC"/>
    <w:rsid w:val="00587678"/>
    <w:rsid w:val="00587DF9"/>
    <w:rsid w:val="0059124D"/>
    <w:rsid w:val="005917AA"/>
    <w:rsid w:val="005921E9"/>
    <w:rsid w:val="0059251F"/>
    <w:rsid w:val="0059299F"/>
    <w:rsid w:val="00592A55"/>
    <w:rsid w:val="00592D8A"/>
    <w:rsid w:val="00592E25"/>
    <w:rsid w:val="00592E71"/>
    <w:rsid w:val="005945E6"/>
    <w:rsid w:val="0059571B"/>
    <w:rsid w:val="00595ED8"/>
    <w:rsid w:val="00596A43"/>
    <w:rsid w:val="0059771A"/>
    <w:rsid w:val="00597E08"/>
    <w:rsid w:val="00597F00"/>
    <w:rsid w:val="005A2980"/>
    <w:rsid w:val="005A3685"/>
    <w:rsid w:val="005A3A63"/>
    <w:rsid w:val="005A3CB6"/>
    <w:rsid w:val="005A3D6E"/>
    <w:rsid w:val="005A3F63"/>
    <w:rsid w:val="005A43D4"/>
    <w:rsid w:val="005A626A"/>
    <w:rsid w:val="005A70A7"/>
    <w:rsid w:val="005A746B"/>
    <w:rsid w:val="005A7D9B"/>
    <w:rsid w:val="005A7F7B"/>
    <w:rsid w:val="005A7FC0"/>
    <w:rsid w:val="005B148A"/>
    <w:rsid w:val="005B1A6A"/>
    <w:rsid w:val="005B24E7"/>
    <w:rsid w:val="005B2825"/>
    <w:rsid w:val="005B2F30"/>
    <w:rsid w:val="005B3598"/>
    <w:rsid w:val="005B3988"/>
    <w:rsid w:val="005B4280"/>
    <w:rsid w:val="005B4721"/>
    <w:rsid w:val="005B5193"/>
    <w:rsid w:val="005B575F"/>
    <w:rsid w:val="005B5907"/>
    <w:rsid w:val="005B5E99"/>
    <w:rsid w:val="005B6593"/>
    <w:rsid w:val="005B7116"/>
    <w:rsid w:val="005B759A"/>
    <w:rsid w:val="005B7A36"/>
    <w:rsid w:val="005C0059"/>
    <w:rsid w:val="005C1B18"/>
    <w:rsid w:val="005C1F41"/>
    <w:rsid w:val="005C3194"/>
    <w:rsid w:val="005C3474"/>
    <w:rsid w:val="005C41C9"/>
    <w:rsid w:val="005C42D1"/>
    <w:rsid w:val="005C5A6F"/>
    <w:rsid w:val="005C5C04"/>
    <w:rsid w:val="005C638D"/>
    <w:rsid w:val="005C6F77"/>
    <w:rsid w:val="005C7FD3"/>
    <w:rsid w:val="005D00F3"/>
    <w:rsid w:val="005D013B"/>
    <w:rsid w:val="005D0A7B"/>
    <w:rsid w:val="005D142A"/>
    <w:rsid w:val="005D15FE"/>
    <w:rsid w:val="005D165C"/>
    <w:rsid w:val="005D1703"/>
    <w:rsid w:val="005D2667"/>
    <w:rsid w:val="005D272D"/>
    <w:rsid w:val="005D3F1C"/>
    <w:rsid w:val="005D4CEE"/>
    <w:rsid w:val="005D60ED"/>
    <w:rsid w:val="005D6783"/>
    <w:rsid w:val="005D69AD"/>
    <w:rsid w:val="005D6E1F"/>
    <w:rsid w:val="005D72F7"/>
    <w:rsid w:val="005D76E9"/>
    <w:rsid w:val="005E1216"/>
    <w:rsid w:val="005E182E"/>
    <w:rsid w:val="005E1A24"/>
    <w:rsid w:val="005E242C"/>
    <w:rsid w:val="005E2B9F"/>
    <w:rsid w:val="005E345A"/>
    <w:rsid w:val="005E416C"/>
    <w:rsid w:val="005E5050"/>
    <w:rsid w:val="005E51B0"/>
    <w:rsid w:val="005E6DDA"/>
    <w:rsid w:val="005E6F78"/>
    <w:rsid w:val="005E7879"/>
    <w:rsid w:val="005E7F3F"/>
    <w:rsid w:val="005F0112"/>
    <w:rsid w:val="005F085F"/>
    <w:rsid w:val="005F1169"/>
    <w:rsid w:val="005F117D"/>
    <w:rsid w:val="005F1720"/>
    <w:rsid w:val="005F1E70"/>
    <w:rsid w:val="005F25BC"/>
    <w:rsid w:val="005F2C63"/>
    <w:rsid w:val="005F45CC"/>
    <w:rsid w:val="005F47BC"/>
    <w:rsid w:val="005F4897"/>
    <w:rsid w:val="005F4ED4"/>
    <w:rsid w:val="005F542A"/>
    <w:rsid w:val="005F54E4"/>
    <w:rsid w:val="005F5927"/>
    <w:rsid w:val="005F7075"/>
    <w:rsid w:val="005F7433"/>
    <w:rsid w:val="006004EF"/>
    <w:rsid w:val="00600D0B"/>
    <w:rsid w:val="00601D4C"/>
    <w:rsid w:val="006038BD"/>
    <w:rsid w:val="00603C31"/>
    <w:rsid w:val="00604737"/>
    <w:rsid w:val="00610EB2"/>
    <w:rsid w:val="006127FB"/>
    <w:rsid w:val="00612A79"/>
    <w:rsid w:val="00612F60"/>
    <w:rsid w:val="0061392B"/>
    <w:rsid w:val="00614D32"/>
    <w:rsid w:val="0061622B"/>
    <w:rsid w:val="00616245"/>
    <w:rsid w:val="00616F70"/>
    <w:rsid w:val="0061736C"/>
    <w:rsid w:val="0062227A"/>
    <w:rsid w:val="006223E1"/>
    <w:rsid w:val="00622DC1"/>
    <w:rsid w:val="006231BA"/>
    <w:rsid w:val="0062340C"/>
    <w:rsid w:val="00623477"/>
    <w:rsid w:val="006247FE"/>
    <w:rsid w:val="006259CD"/>
    <w:rsid w:val="00626984"/>
    <w:rsid w:val="00627454"/>
    <w:rsid w:val="006276B8"/>
    <w:rsid w:val="006328F8"/>
    <w:rsid w:val="00634141"/>
    <w:rsid w:val="00635137"/>
    <w:rsid w:val="00635BCE"/>
    <w:rsid w:val="00635D19"/>
    <w:rsid w:val="00636BDA"/>
    <w:rsid w:val="00640A84"/>
    <w:rsid w:val="006411EB"/>
    <w:rsid w:val="00641EDF"/>
    <w:rsid w:val="006426EB"/>
    <w:rsid w:val="00644AD2"/>
    <w:rsid w:val="0064529B"/>
    <w:rsid w:val="00645487"/>
    <w:rsid w:val="00646A75"/>
    <w:rsid w:val="00647457"/>
    <w:rsid w:val="00647CD1"/>
    <w:rsid w:val="006516F2"/>
    <w:rsid w:val="00651ACE"/>
    <w:rsid w:val="00651DBF"/>
    <w:rsid w:val="00652631"/>
    <w:rsid w:val="00654306"/>
    <w:rsid w:val="0065465A"/>
    <w:rsid w:val="00654742"/>
    <w:rsid w:val="00654DB3"/>
    <w:rsid w:val="006567EB"/>
    <w:rsid w:val="00657C00"/>
    <w:rsid w:val="00661792"/>
    <w:rsid w:val="00661DFA"/>
    <w:rsid w:val="00662F4C"/>
    <w:rsid w:val="00663532"/>
    <w:rsid w:val="006639A6"/>
    <w:rsid w:val="006643DD"/>
    <w:rsid w:val="006646A1"/>
    <w:rsid w:val="006649D0"/>
    <w:rsid w:val="00664A18"/>
    <w:rsid w:val="00665D67"/>
    <w:rsid w:val="0066643F"/>
    <w:rsid w:val="006670D9"/>
    <w:rsid w:val="006677CE"/>
    <w:rsid w:val="006711B4"/>
    <w:rsid w:val="0067198A"/>
    <w:rsid w:val="006719FA"/>
    <w:rsid w:val="00671E3C"/>
    <w:rsid w:val="0067251E"/>
    <w:rsid w:val="006740BF"/>
    <w:rsid w:val="00674619"/>
    <w:rsid w:val="00674DA0"/>
    <w:rsid w:val="00675659"/>
    <w:rsid w:val="00675D5E"/>
    <w:rsid w:val="00676366"/>
    <w:rsid w:val="0067662B"/>
    <w:rsid w:val="00676B1E"/>
    <w:rsid w:val="00676E5C"/>
    <w:rsid w:val="00681142"/>
    <w:rsid w:val="00681231"/>
    <w:rsid w:val="006818C9"/>
    <w:rsid w:val="00681C5C"/>
    <w:rsid w:val="00683770"/>
    <w:rsid w:val="00683BF6"/>
    <w:rsid w:val="00684EF6"/>
    <w:rsid w:val="006866F3"/>
    <w:rsid w:val="006874B7"/>
    <w:rsid w:val="00690FF7"/>
    <w:rsid w:val="0069179C"/>
    <w:rsid w:val="00691B89"/>
    <w:rsid w:val="00691DC4"/>
    <w:rsid w:val="0069246E"/>
    <w:rsid w:val="00693496"/>
    <w:rsid w:val="00693771"/>
    <w:rsid w:val="006943DA"/>
    <w:rsid w:val="00694744"/>
    <w:rsid w:val="00694FE6"/>
    <w:rsid w:val="00695602"/>
    <w:rsid w:val="00695FF9"/>
    <w:rsid w:val="0069766A"/>
    <w:rsid w:val="00697AFA"/>
    <w:rsid w:val="006A0984"/>
    <w:rsid w:val="006A1B97"/>
    <w:rsid w:val="006A2D6A"/>
    <w:rsid w:val="006A2F5F"/>
    <w:rsid w:val="006A3017"/>
    <w:rsid w:val="006A51F6"/>
    <w:rsid w:val="006A56B5"/>
    <w:rsid w:val="006A5A12"/>
    <w:rsid w:val="006A6F57"/>
    <w:rsid w:val="006A75BA"/>
    <w:rsid w:val="006B037E"/>
    <w:rsid w:val="006B0A10"/>
    <w:rsid w:val="006B0D1F"/>
    <w:rsid w:val="006B164E"/>
    <w:rsid w:val="006B1883"/>
    <w:rsid w:val="006B1F36"/>
    <w:rsid w:val="006B24AC"/>
    <w:rsid w:val="006B280E"/>
    <w:rsid w:val="006B47C7"/>
    <w:rsid w:val="006B49EE"/>
    <w:rsid w:val="006B658C"/>
    <w:rsid w:val="006B73EB"/>
    <w:rsid w:val="006B780F"/>
    <w:rsid w:val="006C05C9"/>
    <w:rsid w:val="006C0B20"/>
    <w:rsid w:val="006C1C1B"/>
    <w:rsid w:val="006C23E9"/>
    <w:rsid w:val="006C2C38"/>
    <w:rsid w:val="006C304E"/>
    <w:rsid w:val="006C30A3"/>
    <w:rsid w:val="006C46B6"/>
    <w:rsid w:val="006C4F44"/>
    <w:rsid w:val="006C5371"/>
    <w:rsid w:val="006C7888"/>
    <w:rsid w:val="006D1E8A"/>
    <w:rsid w:val="006D2829"/>
    <w:rsid w:val="006D30BC"/>
    <w:rsid w:val="006D33CA"/>
    <w:rsid w:val="006D3625"/>
    <w:rsid w:val="006D406E"/>
    <w:rsid w:val="006D4330"/>
    <w:rsid w:val="006D5613"/>
    <w:rsid w:val="006D56FC"/>
    <w:rsid w:val="006D7885"/>
    <w:rsid w:val="006D7C93"/>
    <w:rsid w:val="006E08B3"/>
    <w:rsid w:val="006E0B4F"/>
    <w:rsid w:val="006E0ED6"/>
    <w:rsid w:val="006E17FF"/>
    <w:rsid w:val="006E2811"/>
    <w:rsid w:val="006E4453"/>
    <w:rsid w:val="006E5316"/>
    <w:rsid w:val="006E54A5"/>
    <w:rsid w:val="006E7311"/>
    <w:rsid w:val="006E7DFC"/>
    <w:rsid w:val="006E7E40"/>
    <w:rsid w:val="006F1AE5"/>
    <w:rsid w:val="006F27BB"/>
    <w:rsid w:val="006F2D51"/>
    <w:rsid w:val="006F374F"/>
    <w:rsid w:val="006F3C06"/>
    <w:rsid w:val="006F41E9"/>
    <w:rsid w:val="006F469B"/>
    <w:rsid w:val="006F47C7"/>
    <w:rsid w:val="006F4D51"/>
    <w:rsid w:val="006F7307"/>
    <w:rsid w:val="00700504"/>
    <w:rsid w:val="00703603"/>
    <w:rsid w:val="00703B92"/>
    <w:rsid w:val="00704410"/>
    <w:rsid w:val="007044BB"/>
    <w:rsid w:val="007051C7"/>
    <w:rsid w:val="007051DC"/>
    <w:rsid w:val="0070550B"/>
    <w:rsid w:val="0070560D"/>
    <w:rsid w:val="0070599B"/>
    <w:rsid w:val="00705E8C"/>
    <w:rsid w:val="0071121F"/>
    <w:rsid w:val="00711783"/>
    <w:rsid w:val="0071328B"/>
    <w:rsid w:val="007138F2"/>
    <w:rsid w:val="00713BDC"/>
    <w:rsid w:val="007147B5"/>
    <w:rsid w:val="00714B07"/>
    <w:rsid w:val="00717706"/>
    <w:rsid w:val="0072065B"/>
    <w:rsid w:val="00722237"/>
    <w:rsid w:val="00722C80"/>
    <w:rsid w:val="00723C8C"/>
    <w:rsid w:val="00723D8F"/>
    <w:rsid w:val="0072526B"/>
    <w:rsid w:val="00726CEB"/>
    <w:rsid w:val="0073069C"/>
    <w:rsid w:val="00730715"/>
    <w:rsid w:val="007322B0"/>
    <w:rsid w:val="00735288"/>
    <w:rsid w:val="0073559A"/>
    <w:rsid w:val="00735C7F"/>
    <w:rsid w:val="00736263"/>
    <w:rsid w:val="00736B19"/>
    <w:rsid w:val="00737CCF"/>
    <w:rsid w:val="00740628"/>
    <w:rsid w:val="0074276A"/>
    <w:rsid w:val="00743A2E"/>
    <w:rsid w:val="00746427"/>
    <w:rsid w:val="007501B6"/>
    <w:rsid w:val="0075150F"/>
    <w:rsid w:val="007529E6"/>
    <w:rsid w:val="0075345F"/>
    <w:rsid w:val="0075354D"/>
    <w:rsid w:val="00753DB8"/>
    <w:rsid w:val="00754409"/>
    <w:rsid w:val="00754895"/>
    <w:rsid w:val="00756620"/>
    <w:rsid w:val="007574BC"/>
    <w:rsid w:val="00757719"/>
    <w:rsid w:val="00760087"/>
    <w:rsid w:val="0076018C"/>
    <w:rsid w:val="00760A8D"/>
    <w:rsid w:val="00760D01"/>
    <w:rsid w:val="007634D2"/>
    <w:rsid w:val="007636E9"/>
    <w:rsid w:val="00764539"/>
    <w:rsid w:val="00764DD8"/>
    <w:rsid w:val="007657E3"/>
    <w:rsid w:val="00765897"/>
    <w:rsid w:val="007700DA"/>
    <w:rsid w:val="00770381"/>
    <w:rsid w:val="00771489"/>
    <w:rsid w:val="007717A0"/>
    <w:rsid w:val="007718FC"/>
    <w:rsid w:val="00772516"/>
    <w:rsid w:val="00772E5F"/>
    <w:rsid w:val="007737F3"/>
    <w:rsid w:val="00775C68"/>
    <w:rsid w:val="0077752C"/>
    <w:rsid w:val="00777C61"/>
    <w:rsid w:val="00780136"/>
    <w:rsid w:val="007811D1"/>
    <w:rsid w:val="00781A4F"/>
    <w:rsid w:val="00781E57"/>
    <w:rsid w:val="007840AF"/>
    <w:rsid w:val="00784E06"/>
    <w:rsid w:val="007850A2"/>
    <w:rsid w:val="007850CB"/>
    <w:rsid w:val="00785C2D"/>
    <w:rsid w:val="007862C0"/>
    <w:rsid w:val="007873D8"/>
    <w:rsid w:val="0078757A"/>
    <w:rsid w:val="00787B45"/>
    <w:rsid w:val="00787EF8"/>
    <w:rsid w:val="00787F7B"/>
    <w:rsid w:val="007906C5"/>
    <w:rsid w:val="007909E0"/>
    <w:rsid w:val="00791394"/>
    <w:rsid w:val="0079211F"/>
    <w:rsid w:val="0079231B"/>
    <w:rsid w:val="007939CA"/>
    <w:rsid w:val="00794180"/>
    <w:rsid w:val="00794D86"/>
    <w:rsid w:val="00794DC5"/>
    <w:rsid w:val="007955EF"/>
    <w:rsid w:val="00796A37"/>
    <w:rsid w:val="007A0803"/>
    <w:rsid w:val="007A0B8D"/>
    <w:rsid w:val="007A13A4"/>
    <w:rsid w:val="007A34D1"/>
    <w:rsid w:val="007A3809"/>
    <w:rsid w:val="007A5F86"/>
    <w:rsid w:val="007A61B1"/>
    <w:rsid w:val="007A6465"/>
    <w:rsid w:val="007A6E5C"/>
    <w:rsid w:val="007A7038"/>
    <w:rsid w:val="007A7F08"/>
    <w:rsid w:val="007B045D"/>
    <w:rsid w:val="007B05D0"/>
    <w:rsid w:val="007B323A"/>
    <w:rsid w:val="007B368C"/>
    <w:rsid w:val="007B3B3F"/>
    <w:rsid w:val="007B3F22"/>
    <w:rsid w:val="007B3FF0"/>
    <w:rsid w:val="007B491A"/>
    <w:rsid w:val="007B5987"/>
    <w:rsid w:val="007B6812"/>
    <w:rsid w:val="007B6A69"/>
    <w:rsid w:val="007B6BF5"/>
    <w:rsid w:val="007B72EC"/>
    <w:rsid w:val="007B7492"/>
    <w:rsid w:val="007C056E"/>
    <w:rsid w:val="007C060E"/>
    <w:rsid w:val="007C13C4"/>
    <w:rsid w:val="007C1630"/>
    <w:rsid w:val="007C2E7A"/>
    <w:rsid w:val="007C338B"/>
    <w:rsid w:val="007C44F0"/>
    <w:rsid w:val="007C48EE"/>
    <w:rsid w:val="007C7CC3"/>
    <w:rsid w:val="007D0027"/>
    <w:rsid w:val="007D086F"/>
    <w:rsid w:val="007D0905"/>
    <w:rsid w:val="007D0BBE"/>
    <w:rsid w:val="007D126E"/>
    <w:rsid w:val="007D3D8A"/>
    <w:rsid w:val="007D4D28"/>
    <w:rsid w:val="007D5406"/>
    <w:rsid w:val="007D5664"/>
    <w:rsid w:val="007D57AA"/>
    <w:rsid w:val="007D69A2"/>
    <w:rsid w:val="007E3BC8"/>
    <w:rsid w:val="007E3E50"/>
    <w:rsid w:val="007E3ECF"/>
    <w:rsid w:val="007E44C5"/>
    <w:rsid w:val="007E6FA0"/>
    <w:rsid w:val="007F058E"/>
    <w:rsid w:val="007F0F61"/>
    <w:rsid w:val="007F1173"/>
    <w:rsid w:val="007F1461"/>
    <w:rsid w:val="007F1905"/>
    <w:rsid w:val="007F1EED"/>
    <w:rsid w:val="007F30B8"/>
    <w:rsid w:val="007F3468"/>
    <w:rsid w:val="007F4ABD"/>
    <w:rsid w:val="007F5931"/>
    <w:rsid w:val="007F5EA6"/>
    <w:rsid w:val="007F6B9B"/>
    <w:rsid w:val="007F6E71"/>
    <w:rsid w:val="007F70BD"/>
    <w:rsid w:val="007F7CB7"/>
    <w:rsid w:val="00800015"/>
    <w:rsid w:val="008001BD"/>
    <w:rsid w:val="00800AFC"/>
    <w:rsid w:val="00800B44"/>
    <w:rsid w:val="00801E78"/>
    <w:rsid w:val="00802C71"/>
    <w:rsid w:val="008031E0"/>
    <w:rsid w:val="00804181"/>
    <w:rsid w:val="008049EB"/>
    <w:rsid w:val="00805DCB"/>
    <w:rsid w:val="0080617F"/>
    <w:rsid w:val="00806413"/>
    <w:rsid w:val="00806798"/>
    <w:rsid w:val="00811F31"/>
    <w:rsid w:val="008120FC"/>
    <w:rsid w:val="008131D2"/>
    <w:rsid w:val="008151CC"/>
    <w:rsid w:val="00815A41"/>
    <w:rsid w:val="00816162"/>
    <w:rsid w:val="00817684"/>
    <w:rsid w:val="00820717"/>
    <w:rsid w:val="00820B69"/>
    <w:rsid w:val="008213D5"/>
    <w:rsid w:val="00821862"/>
    <w:rsid w:val="00821B29"/>
    <w:rsid w:val="008227D6"/>
    <w:rsid w:val="00822D13"/>
    <w:rsid w:val="00823C52"/>
    <w:rsid w:val="008243ED"/>
    <w:rsid w:val="0082474C"/>
    <w:rsid w:val="00824A54"/>
    <w:rsid w:val="00825534"/>
    <w:rsid w:val="00826132"/>
    <w:rsid w:val="00826F68"/>
    <w:rsid w:val="0082744E"/>
    <w:rsid w:val="0083011F"/>
    <w:rsid w:val="0083046F"/>
    <w:rsid w:val="008324A3"/>
    <w:rsid w:val="00832C09"/>
    <w:rsid w:val="00833105"/>
    <w:rsid w:val="00833298"/>
    <w:rsid w:val="008340D5"/>
    <w:rsid w:val="008348D8"/>
    <w:rsid w:val="008349A0"/>
    <w:rsid w:val="00834B5C"/>
    <w:rsid w:val="008351AF"/>
    <w:rsid w:val="00836CC0"/>
    <w:rsid w:val="00837053"/>
    <w:rsid w:val="008402A9"/>
    <w:rsid w:val="00842205"/>
    <w:rsid w:val="00843C8C"/>
    <w:rsid w:val="0084413E"/>
    <w:rsid w:val="008451D4"/>
    <w:rsid w:val="008452F7"/>
    <w:rsid w:val="00847B63"/>
    <w:rsid w:val="00847BBA"/>
    <w:rsid w:val="00850A56"/>
    <w:rsid w:val="00851261"/>
    <w:rsid w:val="00853611"/>
    <w:rsid w:val="00853789"/>
    <w:rsid w:val="00855936"/>
    <w:rsid w:val="008561F7"/>
    <w:rsid w:val="00856BD4"/>
    <w:rsid w:val="008572B3"/>
    <w:rsid w:val="0086097E"/>
    <w:rsid w:val="008616E5"/>
    <w:rsid w:val="00864DD8"/>
    <w:rsid w:val="008662DC"/>
    <w:rsid w:val="0086650B"/>
    <w:rsid w:val="00867007"/>
    <w:rsid w:val="00867727"/>
    <w:rsid w:val="008677E2"/>
    <w:rsid w:val="008701A7"/>
    <w:rsid w:val="00870934"/>
    <w:rsid w:val="00872313"/>
    <w:rsid w:val="0087319F"/>
    <w:rsid w:val="008735CF"/>
    <w:rsid w:val="008743CA"/>
    <w:rsid w:val="00874AE2"/>
    <w:rsid w:val="00876189"/>
    <w:rsid w:val="00876429"/>
    <w:rsid w:val="008768AF"/>
    <w:rsid w:val="00876AE2"/>
    <w:rsid w:val="00876BAD"/>
    <w:rsid w:val="00876D61"/>
    <w:rsid w:val="00876EAE"/>
    <w:rsid w:val="00880206"/>
    <w:rsid w:val="00882ABE"/>
    <w:rsid w:val="00882B9D"/>
    <w:rsid w:val="00882CFF"/>
    <w:rsid w:val="00884E59"/>
    <w:rsid w:val="008851CE"/>
    <w:rsid w:val="00885DCC"/>
    <w:rsid w:val="008867D7"/>
    <w:rsid w:val="008871D7"/>
    <w:rsid w:val="0088756C"/>
    <w:rsid w:val="00890321"/>
    <w:rsid w:val="00890CCC"/>
    <w:rsid w:val="00891088"/>
    <w:rsid w:val="0089119E"/>
    <w:rsid w:val="008935EA"/>
    <w:rsid w:val="008938A1"/>
    <w:rsid w:val="00894ED8"/>
    <w:rsid w:val="008967DB"/>
    <w:rsid w:val="00896FF0"/>
    <w:rsid w:val="008973F8"/>
    <w:rsid w:val="00897DBA"/>
    <w:rsid w:val="008A07DD"/>
    <w:rsid w:val="008A1A56"/>
    <w:rsid w:val="008A3030"/>
    <w:rsid w:val="008A3032"/>
    <w:rsid w:val="008A32F6"/>
    <w:rsid w:val="008A5B2E"/>
    <w:rsid w:val="008A7457"/>
    <w:rsid w:val="008A7751"/>
    <w:rsid w:val="008B0494"/>
    <w:rsid w:val="008B0597"/>
    <w:rsid w:val="008B0825"/>
    <w:rsid w:val="008B1589"/>
    <w:rsid w:val="008B16BD"/>
    <w:rsid w:val="008B2486"/>
    <w:rsid w:val="008B4485"/>
    <w:rsid w:val="008B4D6F"/>
    <w:rsid w:val="008B5096"/>
    <w:rsid w:val="008B50DE"/>
    <w:rsid w:val="008B5551"/>
    <w:rsid w:val="008B5DDB"/>
    <w:rsid w:val="008B5ECF"/>
    <w:rsid w:val="008B6557"/>
    <w:rsid w:val="008B66C2"/>
    <w:rsid w:val="008B6982"/>
    <w:rsid w:val="008B6F78"/>
    <w:rsid w:val="008B7830"/>
    <w:rsid w:val="008C03C6"/>
    <w:rsid w:val="008C09CB"/>
    <w:rsid w:val="008C1987"/>
    <w:rsid w:val="008C3AA2"/>
    <w:rsid w:val="008C6FE1"/>
    <w:rsid w:val="008C7B7F"/>
    <w:rsid w:val="008D0579"/>
    <w:rsid w:val="008D06CE"/>
    <w:rsid w:val="008D0B52"/>
    <w:rsid w:val="008D1C1E"/>
    <w:rsid w:val="008D1D15"/>
    <w:rsid w:val="008D2080"/>
    <w:rsid w:val="008D2AD5"/>
    <w:rsid w:val="008D2F99"/>
    <w:rsid w:val="008D3A07"/>
    <w:rsid w:val="008D3E0B"/>
    <w:rsid w:val="008D3E4C"/>
    <w:rsid w:val="008D577E"/>
    <w:rsid w:val="008D583F"/>
    <w:rsid w:val="008D6712"/>
    <w:rsid w:val="008D6856"/>
    <w:rsid w:val="008D6A4A"/>
    <w:rsid w:val="008D6E44"/>
    <w:rsid w:val="008D6F4A"/>
    <w:rsid w:val="008E0081"/>
    <w:rsid w:val="008E1ECD"/>
    <w:rsid w:val="008E3332"/>
    <w:rsid w:val="008E3418"/>
    <w:rsid w:val="008E50B9"/>
    <w:rsid w:val="008E65C6"/>
    <w:rsid w:val="008E6722"/>
    <w:rsid w:val="008E7C97"/>
    <w:rsid w:val="008F0D57"/>
    <w:rsid w:val="008F42D2"/>
    <w:rsid w:val="008F5530"/>
    <w:rsid w:val="00900658"/>
    <w:rsid w:val="009020BD"/>
    <w:rsid w:val="009025CD"/>
    <w:rsid w:val="009033AE"/>
    <w:rsid w:val="009039D5"/>
    <w:rsid w:val="00903D2C"/>
    <w:rsid w:val="00903FDE"/>
    <w:rsid w:val="009059F7"/>
    <w:rsid w:val="00907DC0"/>
    <w:rsid w:val="009103F9"/>
    <w:rsid w:val="009113F3"/>
    <w:rsid w:val="009119DF"/>
    <w:rsid w:val="009120AF"/>
    <w:rsid w:val="009123E2"/>
    <w:rsid w:val="00913160"/>
    <w:rsid w:val="00913658"/>
    <w:rsid w:val="00914838"/>
    <w:rsid w:val="009164F5"/>
    <w:rsid w:val="00917126"/>
    <w:rsid w:val="00921791"/>
    <w:rsid w:val="00921D27"/>
    <w:rsid w:val="0092266D"/>
    <w:rsid w:val="0092348F"/>
    <w:rsid w:val="00924193"/>
    <w:rsid w:val="00924812"/>
    <w:rsid w:val="00924A8B"/>
    <w:rsid w:val="00924D27"/>
    <w:rsid w:val="00924F1B"/>
    <w:rsid w:val="00925380"/>
    <w:rsid w:val="009259B5"/>
    <w:rsid w:val="00926FFA"/>
    <w:rsid w:val="009274E5"/>
    <w:rsid w:val="00930590"/>
    <w:rsid w:val="00931518"/>
    <w:rsid w:val="00931C29"/>
    <w:rsid w:val="00931F2D"/>
    <w:rsid w:val="009328AA"/>
    <w:rsid w:val="00932B24"/>
    <w:rsid w:val="00933879"/>
    <w:rsid w:val="00934FD4"/>
    <w:rsid w:val="0093526E"/>
    <w:rsid w:val="00935414"/>
    <w:rsid w:val="00935E7D"/>
    <w:rsid w:val="00937D4F"/>
    <w:rsid w:val="009426B5"/>
    <w:rsid w:val="00943483"/>
    <w:rsid w:val="00943742"/>
    <w:rsid w:val="00945367"/>
    <w:rsid w:val="00945AA2"/>
    <w:rsid w:val="00945D05"/>
    <w:rsid w:val="009472CC"/>
    <w:rsid w:val="009479AC"/>
    <w:rsid w:val="00950FEC"/>
    <w:rsid w:val="00951013"/>
    <w:rsid w:val="00952B0E"/>
    <w:rsid w:val="00953104"/>
    <w:rsid w:val="00954FCE"/>
    <w:rsid w:val="00955C1B"/>
    <w:rsid w:val="00955C50"/>
    <w:rsid w:val="0095634A"/>
    <w:rsid w:val="009611F7"/>
    <w:rsid w:val="0096150B"/>
    <w:rsid w:val="00963E41"/>
    <w:rsid w:val="009642F2"/>
    <w:rsid w:val="00964B8D"/>
    <w:rsid w:val="009664A2"/>
    <w:rsid w:val="009664FE"/>
    <w:rsid w:val="00967B07"/>
    <w:rsid w:val="00967B99"/>
    <w:rsid w:val="00967D45"/>
    <w:rsid w:val="00970697"/>
    <w:rsid w:val="00970785"/>
    <w:rsid w:val="009709A2"/>
    <w:rsid w:val="00970C72"/>
    <w:rsid w:val="009717DB"/>
    <w:rsid w:val="00974DEF"/>
    <w:rsid w:val="009753AF"/>
    <w:rsid w:val="00976EF5"/>
    <w:rsid w:val="00977ED7"/>
    <w:rsid w:val="0098002A"/>
    <w:rsid w:val="00980579"/>
    <w:rsid w:val="00980643"/>
    <w:rsid w:val="00980B91"/>
    <w:rsid w:val="009813DE"/>
    <w:rsid w:val="00981F5E"/>
    <w:rsid w:val="00981FFD"/>
    <w:rsid w:val="00982587"/>
    <w:rsid w:val="00982925"/>
    <w:rsid w:val="00982ABC"/>
    <w:rsid w:val="00984CB7"/>
    <w:rsid w:val="00985248"/>
    <w:rsid w:val="00985843"/>
    <w:rsid w:val="009858D1"/>
    <w:rsid w:val="00986DCF"/>
    <w:rsid w:val="00987D86"/>
    <w:rsid w:val="00990DDC"/>
    <w:rsid w:val="00991218"/>
    <w:rsid w:val="00991656"/>
    <w:rsid w:val="00991C6F"/>
    <w:rsid w:val="00993247"/>
    <w:rsid w:val="00994CFB"/>
    <w:rsid w:val="00995655"/>
    <w:rsid w:val="009961C4"/>
    <w:rsid w:val="0099699B"/>
    <w:rsid w:val="00997304"/>
    <w:rsid w:val="009977B7"/>
    <w:rsid w:val="00997AC7"/>
    <w:rsid w:val="009A04AC"/>
    <w:rsid w:val="009A0D09"/>
    <w:rsid w:val="009A16C9"/>
    <w:rsid w:val="009A2159"/>
    <w:rsid w:val="009A3975"/>
    <w:rsid w:val="009A464A"/>
    <w:rsid w:val="009A4836"/>
    <w:rsid w:val="009A48F1"/>
    <w:rsid w:val="009A6E12"/>
    <w:rsid w:val="009A70B8"/>
    <w:rsid w:val="009A7709"/>
    <w:rsid w:val="009B0C7E"/>
    <w:rsid w:val="009B22A1"/>
    <w:rsid w:val="009B2B0E"/>
    <w:rsid w:val="009B40B9"/>
    <w:rsid w:val="009B4855"/>
    <w:rsid w:val="009B50CE"/>
    <w:rsid w:val="009B6659"/>
    <w:rsid w:val="009B6C75"/>
    <w:rsid w:val="009B75D8"/>
    <w:rsid w:val="009B7C67"/>
    <w:rsid w:val="009C0011"/>
    <w:rsid w:val="009C02E0"/>
    <w:rsid w:val="009C0B0F"/>
    <w:rsid w:val="009C17AA"/>
    <w:rsid w:val="009C2425"/>
    <w:rsid w:val="009C28F4"/>
    <w:rsid w:val="009C3438"/>
    <w:rsid w:val="009C38F4"/>
    <w:rsid w:val="009C4193"/>
    <w:rsid w:val="009C446B"/>
    <w:rsid w:val="009C50E2"/>
    <w:rsid w:val="009C527B"/>
    <w:rsid w:val="009C7041"/>
    <w:rsid w:val="009C751F"/>
    <w:rsid w:val="009C7BCC"/>
    <w:rsid w:val="009D09B5"/>
    <w:rsid w:val="009D0B2D"/>
    <w:rsid w:val="009D0BB8"/>
    <w:rsid w:val="009D1012"/>
    <w:rsid w:val="009D1E9F"/>
    <w:rsid w:val="009D3B8C"/>
    <w:rsid w:val="009D464D"/>
    <w:rsid w:val="009D4ACC"/>
    <w:rsid w:val="009D50A0"/>
    <w:rsid w:val="009D5AE5"/>
    <w:rsid w:val="009D68D4"/>
    <w:rsid w:val="009D6E69"/>
    <w:rsid w:val="009E1B4D"/>
    <w:rsid w:val="009E268E"/>
    <w:rsid w:val="009E344F"/>
    <w:rsid w:val="009E34F6"/>
    <w:rsid w:val="009E3521"/>
    <w:rsid w:val="009E3577"/>
    <w:rsid w:val="009E3916"/>
    <w:rsid w:val="009E3AAF"/>
    <w:rsid w:val="009E69E7"/>
    <w:rsid w:val="009F111C"/>
    <w:rsid w:val="009F16AC"/>
    <w:rsid w:val="009F1E73"/>
    <w:rsid w:val="009F2E4E"/>
    <w:rsid w:val="009F45B8"/>
    <w:rsid w:val="009F46EC"/>
    <w:rsid w:val="009F4D5F"/>
    <w:rsid w:val="009F4E43"/>
    <w:rsid w:val="009F50F0"/>
    <w:rsid w:val="009F5207"/>
    <w:rsid w:val="009F53A1"/>
    <w:rsid w:val="009F57F1"/>
    <w:rsid w:val="009F65CC"/>
    <w:rsid w:val="00A01467"/>
    <w:rsid w:val="00A02E9F"/>
    <w:rsid w:val="00A02FEC"/>
    <w:rsid w:val="00A03BDD"/>
    <w:rsid w:val="00A04870"/>
    <w:rsid w:val="00A06758"/>
    <w:rsid w:val="00A06812"/>
    <w:rsid w:val="00A07472"/>
    <w:rsid w:val="00A101A7"/>
    <w:rsid w:val="00A10691"/>
    <w:rsid w:val="00A12193"/>
    <w:rsid w:val="00A1237C"/>
    <w:rsid w:val="00A135E8"/>
    <w:rsid w:val="00A1377F"/>
    <w:rsid w:val="00A146E0"/>
    <w:rsid w:val="00A15F0A"/>
    <w:rsid w:val="00A176B4"/>
    <w:rsid w:val="00A17AA6"/>
    <w:rsid w:val="00A20665"/>
    <w:rsid w:val="00A20A71"/>
    <w:rsid w:val="00A22395"/>
    <w:rsid w:val="00A231E2"/>
    <w:rsid w:val="00A23572"/>
    <w:rsid w:val="00A246C0"/>
    <w:rsid w:val="00A2540F"/>
    <w:rsid w:val="00A279FA"/>
    <w:rsid w:val="00A3116A"/>
    <w:rsid w:val="00A31AE2"/>
    <w:rsid w:val="00A31E8C"/>
    <w:rsid w:val="00A3274E"/>
    <w:rsid w:val="00A3309C"/>
    <w:rsid w:val="00A3389D"/>
    <w:rsid w:val="00A33E9C"/>
    <w:rsid w:val="00A33F20"/>
    <w:rsid w:val="00A3475A"/>
    <w:rsid w:val="00A3524C"/>
    <w:rsid w:val="00A361A7"/>
    <w:rsid w:val="00A36FF2"/>
    <w:rsid w:val="00A37275"/>
    <w:rsid w:val="00A3777F"/>
    <w:rsid w:val="00A40542"/>
    <w:rsid w:val="00A40F3D"/>
    <w:rsid w:val="00A41693"/>
    <w:rsid w:val="00A416C2"/>
    <w:rsid w:val="00A42A5E"/>
    <w:rsid w:val="00A46AB6"/>
    <w:rsid w:val="00A476F3"/>
    <w:rsid w:val="00A519E8"/>
    <w:rsid w:val="00A51C8A"/>
    <w:rsid w:val="00A530F8"/>
    <w:rsid w:val="00A54447"/>
    <w:rsid w:val="00A54B34"/>
    <w:rsid w:val="00A55780"/>
    <w:rsid w:val="00A55EB8"/>
    <w:rsid w:val="00A56BF7"/>
    <w:rsid w:val="00A572AC"/>
    <w:rsid w:val="00A574C6"/>
    <w:rsid w:val="00A57A3E"/>
    <w:rsid w:val="00A62FFF"/>
    <w:rsid w:val="00A63530"/>
    <w:rsid w:val="00A656DC"/>
    <w:rsid w:val="00A6571F"/>
    <w:rsid w:val="00A65DB5"/>
    <w:rsid w:val="00A6638A"/>
    <w:rsid w:val="00A66F08"/>
    <w:rsid w:val="00A66F49"/>
    <w:rsid w:val="00A66FFA"/>
    <w:rsid w:val="00A67107"/>
    <w:rsid w:val="00A6774A"/>
    <w:rsid w:val="00A71475"/>
    <w:rsid w:val="00A71F02"/>
    <w:rsid w:val="00A735BE"/>
    <w:rsid w:val="00A74B9A"/>
    <w:rsid w:val="00A758F9"/>
    <w:rsid w:val="00A75994"/>
    <w:rsid w:val="00A76ABE"/>
    <w:rsid w:val="00A770D0"/>
    <w:rsid w:val="00A77428"/>
    <w:rsid w:val="00A801AA"/>
    <w:rsid w:val="00A8040B"/>
    <w:rsid w:val="00A816CD"/>
    <w:rsid w:val="00A81BAC"/>
    <w:rsid w:val="00A81BC4"/>
    <w:rsid w:val="00A82A3E"/>
    <w:rsid w:val="00A83C2B"/>
    <w:rsid w:val="00A8539E"/>
    <w:rsid w:val="00A8559E"/>
    <w:rsid w:val="00A85FF0"/>
    <w:rsid w:val="00A86936"/>
    <w:rsid w:val="00A87FFA"/>
    <w:rsid w:val="00A905E3"/>
    <w:rsid w:val="00A90604"/>
    <w:rsid w:val="00A90BFA"/>
    <w:rsid w:val="00A91605"/>
    <w:rsid w:val="00A91B09"/>
    <w:rsid w:val="00A92A70"/>
    <w:rsid w:val="00A93A8E"/>
    <w:rsid w:val="00A93C0C"/>
    <w:rsid w:val="00A93EE8"/>
    <w:rsid w:val="00A9408B"/>
    <w:rsid w:val="00A97CF9"/>
    <w:rsid w:val="00AA0E9F"/>
    <w:rsid w:val="00AA16A5"/>
    <w:rsid w:val="00AA1E08"/>
    <w:rsid w:val="00AA2582"/>
    <w:rsid w:val="00AA30C8"/>
    <w:rsid w:val="00AA3285"/>
    <w:rsid w:val="00AA4CF9"/>
    <w:rsid w:val="00AA558A"/>
    <w:rsid w:val="00AA5731"/>
    <w:rsid w:val="00AA7B9A"/>
    <w:rsid w:val="00AB0226"/>
    <w:rsid w:val="00AB047F"/>
    <w:rsid w:val="00AB1255"/>
    <w:rsid w:val="00AB1427"/>
    <w:rsid w:val="00AB14F6"/>
    <w:rsid w:val="00AB1C80"/>
    <w:rsid w:val="00AB28D7"/>
    <w:rsid w:val="00AB2A62"/>
    <w:rsid w:val="00AB34B6"/>
    <w:rsid w:val="00AB3B2A"/>
    <w:rsid w:val="00AB40F3"/>
    <w:rsid w:val="00AB4950"/>
    <w:rsid w:val="00AB4961"/>
    <w:rsid w:val="00AB5039"/>
    <w:rsid w:val="00AB573C"/>
    <w:rsid w:val="00AB622F"/>
    <w:rsid w:val="00AB6A7A"/>
    <w:rsid w:val="00AB778A"/>
    <w:rsid w:val="00AB7844"/>
    <w:rsid w:val="00AC0180"/>
    <w:rsid w:val="00AC228D"/>
    <w:rsid w:val="00AC2440"/>
    <w:rsid w:val="00AC3CAF"/>
    <w:rsid w:val="00AC46F3"/>
    <w:rsid w:val="00AC49A1"/>
    <w:rsid w:val="00AC5BAC"/>
    <w:rsid w:val="00AC6086"/>
    <w:rsid w:val="00AC63B9"/>
    <w:rsid w:val="00AC6E07"/>
    <w:rsid w:val="00AC74A3"/>
    <w:rsid w:val="00AC7B0F"/>
    <w:rsid w:val="00AD155F"/>
    <w:rsid w:val="00AD1A63"/>
    <w:rsid w:val="00AD1B29"/>
    <w:rsid w:val="00AD1D74"/>
    <w:rsid w:val="00AD2892"/>
    <w:rsid w:val="00AD2B72"/>
    <w:rsid w:val="00AD2CDD"/>
    <w:rsid w:val="00AD3D96"/>
    <w:rsid w:val="00AD46DD"/>
    <w:rsid w:val="00AD571A"/>
    <w:rsid w:val="00AD6714"/>
    <w:rsid w:val="00AD70DF"/>
    <w:rsid w:val="00AD72B4"/>
    <w:rsid w:val="00AE0519"/>
    <w:rsid w:val="00AE2248"/>
    <w:rsid w:val="00AE2738"/>
    <w:rsid w:val="00AE4B13"/>
    <w:rsid w:val="00AE4CEF"/>
    <w:rsid w:val="00AE57BC"/>
    <w:rsid w:val="00AE7920"/>
    <w:rsid w:val="00AE7E05"/>
    <w:rsid w:val="00AF0FF8"/>
    <w:rsid w:val="00AF1102"/>
    <w:rsid w:val="00AF1C19"/>
    <w:rsid w:val="00AF264B"/>
    <w:rsid w:val="00AF2D1F"/>
    <w:rsid w:val="00AF3562"/>
    <w:rsid w:val="00AF3D8A"/>
    <w:rsid w:val="00AF463F"/>
    <w:rsid w:val="00AF4A7A"/>
    <w:rsid w:val="00B0135A"/>
    <w:rsid w:val="00B01984"/>
    <w:rsid w:val="00B01D5E"/>
    <w:rsid w:val="00B01E7D"/>
    <w:rsid w:val="00B025DE"/>
    <w:rsid w:val="00B02C55"/>
    <w:rsid w:val="00B032EC"/>
    <w:rsid w:val="00B03BD9"/>
    <w:rsid w:val="00B03C8C"/>
    <w:rsid w:val="00B05717"/>
    <w:rsid w:val="00B05848"/>
    <w:rsid w:val="00B065E1"/>
    <w:rsid w:val="00B06E49"/>
    <w:rsid w:val="00B111A6"/>
    <w:rsid w:val="00B135BF"/>
    <w:rsid w:val="00B13BAD"/>
    <w:rsid w:val="00B1434F"/>
    <w:rsid w:val="00B14923"/>
    <w:rsid w:val="00B14F91"/>
    <w:rsid w:val="00B1563A"/>
    <w:rsid w:val="00B162BF"/>
    <w:rsid w:val="00B16F34"/>
    <w:rsid w:val="00B20320"/>
    <w:rsid w:val="00B203D2"/>
    <w:rsid w:val="00B207AB"/>
    <w:rsid w:val="00B2116C"/>
    <w:rsid w:val="00B222EC"/>
    <w:rsid w:val="00B234C8"/>
    <w:rsid w:val="00B236D8"/>
    <w:rsid w:val="00B251BA"/>
    <w:rsid w:val="00B266E5"/>
    <w:rsid w:val="00B27DC1"/>
    <w:rsid w:val="00B27F6E"/>
    <w:rsid w:val="00B305E2"/>
    <w:rsid w:val="00B30C6B"/>
    <w:rsid w:val="00B331A9"/>
    <w:rsid w:val="00B33E1D"/>
    <w:rsid w:val="00B33FCA"/>
    <w:rsid w:val="00B3409E"/>
    <w:rsid w:val="00B3505E"/>
    <w:rsid w:val="00B3707D"/>
    <w:rsid w:val="00B371CC"/>
    <w:rsid w:val="00B376DF"/>
    <w:rsid w:val="00B40238"/>
    <w:rsid w:val="00B40338"/>
    <w:rsid w:val="00B40601"/>
    <w:rsid w:val="00B4070F"/>
    <w:rsid w:val="00B40AB9"/>
    <w:rsid w:val="00B41048"/>
    <w:rsid w:val="00B41155"/>
    <w:rsid w:val="00B429A5"/>
    <w:rsid w:val="00B42EDE"/>
    <w:rsid w:val="00B44613"/>
    <w:rsid w:val="00B45D99"/>
    <w:rsid w:val="00B462E3"/>
    <w:rsid w:val="00B46B24"/>
    <w:rsid w:val="00B5264B"/>
    <w:rsid w:val="00B528F3"/>
    <w:rsid w:val="00B53116"/>
    <w:rsid w:val="00B5357D"/>
    <w:rsid w:val="00B53640"/>
    <w:rsid w:val="00B5369D"/>
    <w:rsid w:val="00B5388B"/>
    <w:rsid w:val="00B53A50"/>
    <w:rsid w:val="00B53ED9"/>
    <w:rsid w:val="00B53F15"/>
    <w:rsid w:val="00B56777"/>
    <w:rsid w:val="00B6012C"/>
    <w:rsid w:val="00B61B14"/>
    <w:rsid w:val="00B61CFA"/>
    <w:rsid w:val="00B6241A"/>
    <w:rsid w:val="00B625BA"/>
    <w:rsid w:val="00B63139"/>
    <w:rsid w:val="00B636F9"/>
    <w:rsid w:val="00B63B47"/>
    <w:rsid w:val="00B63C8F"/>
    <w:rsid w:val="00B63E26"/>
    <w:rsid w:val="00B6406A"/>
    <w:rsid w:val="00B6442F"/>
    <w:rsid w:val="00B64BEB"/>
    <w:rsid w:val="00B658D8"/>
    <w:rsid w:val="00B674A4"/>
    <w:rsid w:val="00B710C8"/>
    <w:rsid w:val="00B713F1"/>
    <w:rsid w:val="00B71D50"/>
    <w:rsid w:val="00B72AB3"/>
    <w:rsid w:val="00B733A5"/>
    <w:rsid w:val="00B73DEC"/>
    <w:rsid w:val="00B745B2"/>
    <w:rsid w:val="00B74DF7"/>
    <w:rsid w:val="00B75510"/>
    <w:rsid w:val="00B75A62"/>
    <w:rsid w:val="00B760A3"/>
    <w:rsid w:val="00B77CE4"/>
    <w:rsid w:val="00B81B9A"/>
    <w:rsid w:val="00B81C30"/>
    <w:rsid w:val="00B874A0"/>
    <w:rsid w:val="00B87D4B"/>
    <w:rsid w:val="00B90A28"/>
    <w:rsid w:val="00B90C66"/>
    <w:rsid w:val="00B9148B"/>
    <w:rsid w:val="00B92C3C"/>
    <w:rsid w:val="00B92CFD"/>
    <w:rsid w:val="00B93057"/>
    <w:rsid w:val="00B930A2"/>
    <w:rsid w:val="00B93877"/>
    <w:rsid w:val="00B93E8A"/>
    <w:rsid w:val="00B93FE0"/>
    <w:rsid w:val="00B94232"/>
    <w:rsid w:val="00B948E9"/>
    <w:rsid w:val="00B94DE5"/>
    <w:rsid w:val="00B954EB"/>
    <w:rsid w:val="00B95901"/>
    <w:rsid w:val="00B95ADB"/>
    <w:rsid w:val="00B967C1"/>
    <w:rsid w:val="00B967D3"/>
    <w:rsid w:val="00B97869"/>
    <w:rsid w:val="00B97AC2"/>
    <w:rsid w:val="00B97C7F"/>
    <w:rsid w:val="00BA0878"/>
    <w:rsid w:val="00BA1456"/>
    <w:rsid w:val="00BA14B0"/>
    <w:rsid w:val="00BA3904"/>
    <w:rsid w:val="00BA3CA1"/>
    <w:rsid w:val="00BA436F"/>
    <w:rsid w:val="00BA4867"/>
    <w:rsid w:val="00BA65AA"/>
    <w:rsid w:val="00BB0EB4"/>
    <w:rsid w:val="00BB1660"/>
    <w:rsid w:val="00BB169E"/>
    <w:rsid w:val="00BB25DE"/>
    <w:rsid w:val="00BB2D87"/>
    <w:rsid w:val="00BB3FE4"/>
    <w:rsid w:val="00BB61E2"/>
    <w:rsid w:val="00BB7655"/>
    <w:rsid w:val="00BB7F09"/>
    <w:rsid w:val="00BC01A0"/>
    <w:rsid w:val="00BC10EC"/>
    <w:rsid w:val="00BC1135"/>
    <w:rsid w:val="00BC17E7"/>
    <w:rsid w:val="00BC1FB9"/>
    <w:rsid w:val="00BC28F3"/>
    <w:rsid w:val="00BC2ECB"/>
    <w:rsid w:val="00BC3A2E"/>
    <w:rsid w:val="00BC3E19"/>
    <w:rsid w:val="00BC4752"/>
    <w:rsid w:val="00BC4E4D"/>
    <w:rsid w:val="00BD0030"/>
    <w:rsid w:val="00BD01DC"/>
    <w:rsid w:val="00BD0E91"/>
    <w:rsid w:val="00BD140D"/>
    <w:rsid w:val="00BD2029"/>
    <w:rsid w:val="00BD2693"/>
    <w:rsid w:val="00BD2EA7"/>
    <w:rsid w:val="00BD3127"/>
    <w:rsid w:val="00BD75CC"/>
    <w:rsid w:val="00BD76A2"/>
    <w:rsid w:val="00BD7D1F"/>
    <w:rsid w:val="00BD7D9A"/>
    <w:rsid w:val="00BD7E5B"/>
    <w:rsid w:val="00BE140E"/>
    <w:rsid w:val="00BE209A"/>
    <w:rsid w:val="00BE25F2"/>
    <w:rsid w:val="00BE3007"/>
    <w:rsid w:val="00BE30BB"/>
    <w:rsid w:val="00BE3301"/>
    <w:rsid w:val="00BE3EF9"/>
    <w:rsid w:val="00BE450E"/>
    <w:rsid w:val="00BE4F48"/>
    <w:rsid w:val="00BE64BF"/>
    <w:rsid w:val="00BE65AA"/>
    <w:rsid w:val="00BE71E0"/>
    <w:rsid w:val="00BE7276"/>
    <w:rsid w:val="00BE751F"/>
    <w:rsid w:val="00BF0113"/>
    <w:rsid w:val="00BF0C9C"/>
    <w:rsid w:val="00BF0F7F"/>
    <w:rsid w:val="00BF1E8F"/>
    <w:rsid w:val="00BF3B71"/>
    <w:rsid w:val="00BF4A37"/>
    <w:rsid w:val="00BF55E5"/>
    <w:rsid w:val="00BF59B8"/>
    <w:rsid w:val="00BF6239"/>
    <w:rsid w:val="00BF7235"/>
    <w:rsid w:val="00BF732B"/>
    <w:rsid w:val="00BF7725"/>
    <w:rsid w:val="00C00338"/>
    <w:rsid w:val="00C00AD7"/>
    <w:rsid w:val="00C01658"/>
    <w:rsid w:val="00C01E04"/>
    <w:rsid w:val="00C0260D"/>
    <w:rsid w:val="00C0277D"/>
    <w:rsid w:val="00C037F2"/>
    <w:rsid w:val="00C041E5"/>
    <w:rsid w:val="00C04833"/>
    <w:rsid w:val="00C0598D"/>
    <w:rsid w:val="00C05F68"/>
    <w:rsid w:val="00C068F2"/>
    <w:rsid w:val="00C1006F"/>
    <w:rsid w:val="00C107A5"/>
    <w:rsid w:val="00C10FFC"/>
    <w:rsid w:val="00C11705"/>
    <w:rsid w:val="00C118A2"/>
    <w:rsid w:val="00C126C7"/>
    <w:rsid w:val="00C14ECA"/>
    <w:rsid w:val="00C14FD3"/>
    <w:rsid w:val="00C15372"/>
    <w:rsid w:val="00C1586E"/>
    <w:rsid w:val="00C16AFE"/>
    <w:rsid w:val="00C17AED"/>
    <w:rsid w:val="00C2050B"/>
    <w:rsid w:val="00C20E8F"/>
    <w:rsid w:val="00C21944"/>
    <w:rsid w:val="00C22025"/>
    <w:rsid w:val="00C24149"/>
    <w:rsid w:val="00C2471E"/>
    <w:rsid w:val="00C24DF4"/>
    <w:rsid w:val="00C25056"/>
    <w:rsid w:val="00C2554C"/>
    <w:rsid w:val="00C2690F"/>
    <w:rsid w:val="00C26F85"/>
    <w:rsid w:val="00C27615"/>
    <w:rsid w:val="00C30267"/>
    <w:rsid w:val="00C30A9B"/>
    <w:rsid w:val="00C30AD9"/>
    <w:rsid w:val="00C30EFD"/>
    <w:rsid w:val="00C33275"/>
    <w:rsid w:val="00C33A72"/>
    <w:rsid w:val="00C34700"/>
    <w:rsid w:val="00C347BD"/>
    <w:rsid w:val="00C37B05"/>
    <w:rsid w:val="00C37F1D"/>
    <w:rsid w:val="00C4002D"/>
    <w:rsid w:val="00C405D5"/>
    <w:rsid w:val="00C426A6"/>
    <w:rsid w:val="00C42F62"/>
    <w:rsid w:val="00C43B0B"/>
    <w:rsid w:val="00C43F0D"/>
    <w:rsid w:val="00C4482D"/>
    <w:rsid w:val="00C44D0B"/>
    <w:rsid w:val="00C4502D"/>
    <w:rsid w:val="00C45161"/>
    <w:rsid w:val="00C456B4"/>
    <w:rsid w:val="00C458FC"/>
    <w:rsid w:val="00C4641F"/>
    <w:rsid w:val="00C46A8A"/>
    <w:rsid w:val="00C47BD1"/>
    <w:rsid w:val="00C50970"/>
    <w:rsid w:val="00C513B1"/>
    <w:rsid w:val="00C51528"/>
    <w:rsid w:val="00C52282"/>
    <w:rsid w:val="00C53872"/>
    <w:rsid w:val="00C53F77"/>
    <w:rsid w:val="00C546FC"/>
    <w:rsid w:val="00C547B6"/>
    <w:rsid w:val="00C549AC"/>
    <w:rsid w:val="00C54BB3"/>
    <w:rsid w:val="00C55091"/>
    <w:rsid w:val="00C5509A"/>
    <w:rsid w:val="00C55B91"/>
    <w:rsid w:val="00C57F86"/>
    <w:rsid w:val="00C60DF1"/>
    <w:rsid w:val="00C6102B"/>
    <w:rsid w:val="00C616E0"/>
    <w:rsid w:val="00C6176A"/>
    <w:rsid w:val="00C62229"/>
    <w:rsid w:val="00C637C6"/>
    <w:rsid w:val="00C63B45"/>
    <w:rsid w:val="00C63D1F"/>
    <w:rsid w:val="00C6455F"/>
    <w:rsid w:val="00C64ED6"/>
    <w:rsid w:val="00C65EEF"/>
    <w:rsid w:val="00C661F3"/>
    <w:rsid w:val="00C665A9"/>
    <w:rsid w:val="00C668D6"/>
    <w:rsid w:val="00C66B25"/>
    <w:rsid w:val="00C66CCC"/>
    <w:rsid w:val="00C70062"/>
    <w:rsid w:val="00C70DB8"/>
    <w:rsid w:val="00C71C4B"/>
    <w:rsid w:val="00C71E5F"/>
    <w:rsid w:val="00C726AD"/>
    <w:rsid w:val="00C73272"/>
    <w:rsid w:val="00C7431D"/>
    <w:rsid w:val="00C75944"/>
    <w:rsid w:val="00C76089"/>
    <w:rsid w:val="00C7667F"/>
    <w:rsid w:val="00C7790C"/>
    <w:rsid w:val="00C80208"/>
    <w:rsid w:val="00C81962"/>
    <w:rsid w:val="00C81CDD"/>
    <w:rsid w:val="00C82322"/>
    <w:rsid w:val="00C82CD3"/>
    <w:rsid w:val="00C839A9"/>
    <w:rsid w:val="00C85292"/>
    <w:rsid w:val="00C858CE"/>
    <w:rsid w:val="00C85B6E"/>
    <w:rsid w:val="00C85D65"/>
    <w:rsid w:val="00C865E6"/>
    <w:rsid w:val="00C86B5A"/>
    <w:rsid w:val="00C903AC"/>
    <w:rsid w:val="00C91646"/>
    <w:rsid w:val="00C919BB"/>
    <w:rsid w:val="00C91F13"/>
    <w:rsid w:val="00C91FFE"/>
    <w:rsid w:val="00C92509"/>
    <w:rsid w:val="00C92756"/>
    <w:rsid w:val="00C93F57"/>
    <w:rsid w:val="00C9469C"/>
    <w:rsid w:val="00C947F1"/>
    <w:rsid w:val="00C95263"/>
    <w:rsid w:val="00C95B5E"/>
    <w:rsid w:val="00C95BFC"/>
    <w:rsid w:val="00C96C9C"/>
    <w:rsid w:val="00C96D3F"/>
    <w:rsid w:val="00C976D1"/>
    <w:rsid w:val="00CA04BA"/>
    <w:rsid w:val="00CA0D0F"/>
    <w:rsid w:val="00CA11FC"/>
    <w:rsid w:val="00CA22CF"/>
    <w:rsid w:val="00CA2E53"/>
    <w:rsid w:val="00CA380D"/>
    <w:rsid w:val="00CA42EF"/>
    <w:rsid w:val="00CA466D"/>
    <w:rsid w:val="00CA5867"/>
    <w:rsid w:val="00CA7BE8"/>
    <w:rsid w:val="00CA7EDD"/>
    <w:rsid w:val="00CB073F"/>
    <w:rsid w:val="00CB1889"/>
    <w:rsid w:val="00CB2177"/>
    <w:rsid w:val="00CB24D0"/>
    <w:rsid w:val="00CB2683"/>
    <w:rsid w:val="00CB3BD1"/>
    <w:rsid w:val="00CB529F"/>
    <w:rsid w:val="00CB6491"/>
    <w:rsid w:val="00CB699E"/>
    <w:rsid w:val="00CC1A91"/>
    <w:rsid w:val="00CC2A23"/>
    <w:rsid w:val="00CC2BC3"/>
    <w:rsid w:val="00CC2FEF"/>
    <w:rsid w:val="00CC30EE"/>
    <w:rsid w:val="00CC3175"/>
    <w:rsid w:val="00CC39F1"/>
    <w:rsid w:val="00CC3A1C"/>
    <w:rsid w:val="00CC5056"/>
    <w:rsid w:val="00CC5425"/>
    <w:rsid w:val="00CC7DB8"/>
    <w:rsid w:val="00CD01A6"/>
    <w:rsid w:val="00CD0241"/>
    <w:rsid w:val="00CD0E69"/>
    <w:rsid w:val="00CD2A9C"/>
    <w:rsid w:val="00CD403C"/>
    <w:rsid w:val="00CD4800"/>
    <w:rsid w:val="00CD6F0C"/>
    <w:rsid w:val="00CE0B51"/>
    <w:rsid w:val="00CE0CCE"/>
    <w:rsid w:val="00CE1177"/>
    <w:rsid w:val="00CE1D9D"/>
    <w:rsid w:val="00CE2091"/>
    <w:rsid w:val="00CE2239"/>
    <w:rsid w:val="00CE2B6F"/>
    <w:rsid w:val="00CE317B"/>
    <w:rsid w:val="00CE337E"/>
    <w:rsid w:val="00CE35E5"/>
    <w:rsid w:val="00CE46F8"/>
    <w:rsid w:val="00CE4A37"/>
    <w:rsid w:val="00CE4F6B"/>
    <w:rsid w:val="00CE51AD"/>
    <w:rsid w:val="00CE59FE"/>
    <w:rsid w:val="00CE5B16"/>
    <w:rsid w:val="00CF0216"/>
    <w:rsid w:val="00CF0EB1"/>
    <w:rsid w:val="00CF10F4"/>
    <w:rsid w:val="00CF284F"/>
    <w:rsid w:val="00CF29D4"/>
    <w:rsid w:val="00CF3FFD"/>
    <w:rsid w:val="00CF4C04"/>
    <w:rsid w:val="00CF53BA"/>
    <w:rsid w:val="00CF556D"/>
    <w:rsid w:val="00CF6DD7"/>
    <w:rsid w:val="00CF7A65"/>
    <w:rsid w:val="00D0050B"/>
    <w:rsid w:val="00D00BBE"/>
    <w:rsid w:val="00D015EB"/>
    <w:rsid w:val="00D029F2"/>
    <w:rsid w:val="00D072EE"/>
    <w:rsid w:val="00D073BF"/>
    <w:rsid w:val="00D076A0"/>
    <w:rsid w:val="00D10AC2"/>
    <w:rsid w:val="00D10D78"/>
    <w:rsid w:val="00D11AF6"/>
    <w:rsid w:val="00D11DFF"/>
    <w:rsid w:val="00D122EC"/>
    <w:rsid w:val="00D134F1"/>
    <w:rsid w:val="00D139F1"/>
    <w:rsid w:val="00D142B1"/>
    <w:rsid w:val="00D14474"/>
    <w:rsid w:val="00D14724"/>
    <w:rsid w:val="00D147B9"/>
    <w:rsid w:val="00D14B14"/>
    <w:rsid w:val="00D14B38"/>
    <w:rsid w:val="00D16531"/>
    <w:rsid w:val="00D16821"/>
    <w:rsid w:val="00D16A2E"/>
    <w:rsid w:val="00D1744D"/>
    <w:rsid w:val="00D17DF3"/>
    <w:rsid w:val="00D22B4E"/>
    <w:rsid w:val="00D2367E"/>
    <w:rsid w:val="00D23808"/>
    <w:rsid w:val="00D23976"/>
    <w:rsid w:val="00D23DBE"/>
    <w:rsid w:val="00D25F29"/>
    <w:rsid w:val="00D26852"/>
    <w:rsid w:val="00D30291"/>
    <w:rsid w:val="00D30735"/>
    <w:rsid w:val="00D310FF"/>
    <w:rsid w:val="00D3184C"/>
    <w:rsid w:val="00D3310A"/>
    <w:rsid w:val="00D33D6E"/>
    <w:rsid w:val="00D33D72"/>
    <w:rsid w:val="00D34200"/>
    <w:rsid w:val="00D3445B"/>
    <w:rsid w:val="00D34E0A"/>
    <w:rsid w:val="00D35236"/>
    <w:rsid w:val="00D35D19"/>
    <w:rsid w:val="00D36056"/>
    <w:rsid w:val="00D36940"/>
    <w:rsid w:val="00D36C2F"/>
    <w:rsid w:val="00D37138"/>
    <w:rsid w:val="00D40CAF"/>
    <w:rsid w:val="00D41E03"/>
    <w:rsid w:val="00D42001"/>
    <w:rsid w:val="00D42771"/>
    <w:rsid w:val="00D433B0"/>
    <w:rsid w:val="00D43755"/>
    <w:rsid w:val="00D4579B"/>
    <w:rsid w:val="00D460FE"/>
    <w:rsid w:val="00D46836"/>
    <w:rsid w:val="00D474E6"/>
    <w:rsid w:val="00D477E9"/>
    <w:rsid w:val="00D51156"/>
    <w:rsid w:val="00D5147D"/>
    <w:rsid w:val="00D520F4"/>
    <w:rsid w:val="00D539E6"/>
    <w:rsid w:val="00D54A70"/>
    <w:rsid w:val="00D55490"/>
    <w:rsid w:val="00D555CD"/>
    <w:rsid w:val="00D55641"/>
    <w:rsid w:val="00D556C2"/>
    <w:rsid w:val="00D56618"/>
    <w:rsid w:val="00D56AD5"/>
    <w:rsid w:val="00D578B2"/>
    <w:rsid w:val="00D60872"/>
    <w:rsid w:val="00D60B2A"/>
    <w:rsid w:val="00D60BD8"/>
    <w:rsid w:val="00D61600"/>
    <w:rsid w:val="00D61B94"/>
    <w:rsid w:val="00D62939"/>
    <w:rsid w:val="00D64B6F"/>
    <w:rsid w:val="00D70C44"/>
    <w:rsid w:val="00D71878"/>
    <w:rsid w:val="00D71D75"/>
    <w:rsid w:val="00D735BE"/>
    <w:rsid w:val="00D7371A"/>
    <w:rsid w:val="00D73D30"/>
    <w:rsid w:val="00D74CA6"/>
    <w:rsid w:val="00D74F7F"/>
    <w:rsid w:val="00D75B14"/>
    <w:rsid w:val="00D75C15"/>
    <w:rsid w:val="00D762ED"/>
    <w:rsid w:val="00D80040"/>
    <w:rsid w:val="00D80965"/>
    <w:rsid w:val="00D80C2A"/>
    <w:rsid w:val="00D8171B"/>
    <w:rsid w:val="00D81BCA"/>
    <w:rsid w:val="00D82AE9"/>
    <w:rsid w:val="00D82F6C"/>
    <w:rsid w:val="00D83D58"/>
    <w:rsid w:val="00D85B01"/>
    <w:rsid w:val="00D85D32"/>
    <w:rsid w:val="00D86DB4"/>
    <w:rsid w:val="00D87AE7"/>
    <w:rsid w:val="00D91F31"/>
    <w:rsid w:val="00D92B19"/>
    <w:rsid w:val="00D92D4B"/>
    <w:rsid w:val="00D93B24"/>
    <w:rsid w:val="00D94C6E"/>
    <w:rsid w:val="00D95092"/>
    <w:rsid w:val="00D95841"/>
    <w:rsid w:val="00D95F5C"/>
    <w:rsid w:val="00D96186"/>
    <w:rsid w:val="00D9692D"/>
    <w:rsid w:val="00D96A2B"/>
    <w:rsid w:val="00D96D82"/>
    <w:rsid w:val="00D96FA6"/>
    <w:rsid w:val="00D9730B"/>
    <w:rsid w:val="00DA0FC2"/>
    <w:rsid w:val="00DA1F78"/>
    <w:rsid w:val="00DA2B10"/>
    <w:rsid w:val="00DA3796"/>
    <w:rsid w:val="00DA3A96"/>
    <w:rsid w:val="00DA4AB9"/>
    <w:rsid w:val="00DA522A"/>
    <w:rsid w:val="00DA612C"/>
    <w:rsid w:val="00DA6CB2"/>
    <w:rsid w:val="00DA74B4"/>
    <w:rsid w:val="00DB1589"/>
    <w:rsid w:val="00DB16D3"/>
    <w:rsid w:val="00DB5185"/>
    <w:rsid w:val="00DB548F"/>
    <w:rsid w:val="00DB6042"/>
    <w:rsid w:val="00DB79C6"/>
    <w:rsid w:val="00DC00A4"/>
    <w:rsid w:val="00DC0AF2"/>
    <w:rsid w:val="00DC0FD2"/>
    <w:rsid w:val="00DC2CF9"/>
    <w:rsid w:val="00DC3627"/>
    <w:rsid w:val="00DC3928"/>
    <w:rsid w:val="00DC524B"/>
    <w:rsid w:val="00DC5A65"/>
    <w:rsid w:val="00DC5E6C"/>
    <w:rsid w:val="00DC6D8C"/>
    <w:rsid w:val="00DC7D1A"/>
    <w:rsid w:val="00DD0881"/>
    <w:rsid w:val="00DD1EE2"/>
    <w:rsid w:val="00DD1FCE"/>
    <w:rsid w:val="00DD3704"/>
    <w:rsid w:val="00DD37FC"/>
    <w:rsid w:val="00DD417E"/>
    <w:rsid w:val="00DD4A7E"/>
    <w:rsid w:val="00DD570E"/>
    <w:rsid w:val="00DE14E9"/>
    <w:rsid w:val="00DE1619"/>
    <w:rsid w:val="00DE1CCE"/>
    <w:rsid w:val="00DE1EA9"/>
    <w:rsid w:val="00DE4285"/>
    <w:rsid w:val="00DE5E24"/>
    <w:rsid w:val="00DE6C40"/>
    <w:rsid w:val="00DE7998"/>
    <w:rsid w:val="00DE7B7B"/>
    <w:rsid w:val="00DF0263"/>
    <w:rsid w:val="00DF1211"/>
    <w:rsid w:val="00DF1511"/>
    <w:rsid w:val="00DF1C6B"/>
    <w:rsid w:val="00DF3599"/>
    <w:rsid w:val="00DF3CD5"/>
    <w:rsid w:val="00DF5ECE"/>
    <w:rsid w:val="00DF6177"/>
    <w:rsid w:val="00DF6CAF"/>
    <w:rsid w:val="00DF6D7C"/>
    <w:rsid w:val="00DF79FF"/>
    <w:rsid w:val="00E00C5A"/>
    <w:rsid w:val="00E01182"/>
    <w:rsid w:val="00E0136E"/>
    <w:rsid w:val="00E03A37"/>
    <w:rsid w:val="00E03DAD"/>
    <w:rsid w:val="00E04216"/>
    <w:rsid w:val="00E04698"/>
    <w:rsid w:val="00E047D2"/>
    <w:rsid w:val="00E0518D"/>
    <w:rsid w:val="00E05BBA"/>
    <w:rsid w:val="00E0639B"/>
    <w:rsid w:val="00E07D8C"/>
    <w:rsid w:val="00E1099C"/>
    <w:rsid w:val="00E10C46"/>
    <w:rsid w:val="00E11CDE"/>
    <w:rsid w:val="00E129B1"/>
    <w:rsid w:val="00E12C41"/>
    <w:rsid w:val="00E131BC"/>
    <w:rsid w:val="00E13CEF"/>
    <w:rsid w:val="00E15623"/>
    <w:rsid w:val="00E15916"/>
    <w:rsid w:val="00E20398"/>
    <w:rsid w:val="00E20D55"/>
    <w:rsid w:val="00E21D0E"/>
    <w:rsid w:val="00E221BD"/>
    <w:rsid w:val="00E23693"/>
    <w:rsid w:val="00E23A1E"/>
    <w:rsid w:val="00E24176"/>
    <w:rsid w:val="00E244F8"/>
    <w:rsid w:val="00E25363"/>
    <w:rsid w:val="00E25935"/>
    <w:rsid w:val="00E26550"/>
    <w:rsid w:val="00E265CD"/>
    <w:rsid w:val="00E26E60"/>
    <w:rsid w:val="00E271CA"/>
    <w:rsid w:val="00E302A1"/>
    <w:rsid w:val="00E310DB"/>
    <w:rsid w:val="00E3123D"/>
    <w:rsid w:val="00E313A0"/>
    <w:rsid w:val="00E31EDC"/>
    <w:rsid w:val="00E3208B"/>
    <w:rsid w:val="00E324E4"/>
    <w:rsid w:val="00E329A6"/>
    <w:rsid w:val="00E32B5C"/>
    <w:rsid w:val="00E33989"/>
    <w:rsid w:val="00E34460"/>
    <w:rsid w:val="00E34EBC"/>
    <w:rsid w:val="00E34F82"/>
    <w:rsid w:val="00E36137"/>
    <w:rsid w:val="00E361B8"/>
    <w:rsid w:val="00E36570"/>
    <w:rsid w:val="00E36EF2"/>
    <w:rsid w:val="00E37B92"/>
    <w:rsid w:val="00E40201"/>
    <w:rsid w:val="00E405BE"/>
    <w:rsid w:val="00E40617"/>
    <w:rsid w:val="00E4079B"/>
    <w:rsid w:val="00E40E9C"/>
    <w:rsid w:val="00E43338"/>
    <w:rsid w:val="00E4385B"/>
    <w:rsid w:val="00E43AE1"/>
    <w:rsid w:val="00E44720"/>
    <w:rsid w:val="00E44F94"/>
    <w:rsid w:val="00E46071"/>
    <w:rsid w:val="00E46089"/>
    <w:rsid w:val="00E46652"/>
    <w:rsid w:val="00E47444"/>
    <w:rsid w:val="00E47C65"/>
    <w:rsid w:val="00E47D4B"/>
    <w:rsid w:val="00E514AD"/>
    <w:rsid w:val="00E51F2F"/>
    <w:rsid w:val="00E52E9B"/>
    <w:rsid w:val="00E544AA"/>
    <w:rsid w:val="00E55566"/>
    <w:rsid w:val="00E57795"/>
    <w:rsid w:val="00E622F4"/>
    <w:rsid w:val="00E62A1E"/>
    <w:rsid w:val="00E62EF0"/>
    <w:rsid w:val="00E63395"/>
    <w:rsid w:val="00E6352E"/>
    <w:rsid w:val="00E63A92"/>
    <w:rsid w:val="00E65D3B"/>
    <w:rsid w:val="00E6616B"/>
    <w:rsid w:val="00E66B40"/>
    <w:rsid w:val="00E67ADE"/>
    <w:rsid w:val="00E707EA"/>
    <w:rsid w:val="00E70BC5"/>
    <w:rsid w:val="00E71027"/>
    <w:rsid w:val="00E711B1"/>
    <w:rsid w:val="00E7155E"/>
    <w:rsid w:val="00E71A22"/>
    <w:rsid w:val="00E720A9"/>
    <w:rsid w:val="00E7334D"/>
    <w:rsid w:val="00E77A17"/>
    <w:rsid w:val="00E77B37"/>
    <w:rsid w:val="00E81A57"/>
    <w:rsid w:val="00E824D5"/>
    <w:rsid w:val="00E83287"/>
    <w:rsid w:val="00E851F7"/>
    <w:rsid w:val="00E852E1"/>
    <w:rsid w:val="00E8597E"/>
    <w:rsid w:val="00E85A32"/>
    <w:rsid w:val="00E85C7C"/>
    <w:rsid w:val="00E862A2"/>
    <w:rsid w:val="00E862C9"/>
    <w:rsid w:val="00E8777F"/>
    <w:rsid w:val="00E87E62"/>
    <w:rsid w:val="00E91033"/>
    <w:rsid w:val="00E91503"/>
    <w:rsid w:val="00E92342"/>
    <w:rsid w:val="00E92D7E"/>
    <w:rsid w:val="00E92EA4"/>
    <w:rsid w:val="00E938E9"/>
    <w:rsid w:val="00E94BC9"/>
    <w:rsid w:val="00E94FCA"/>
    <w:rsid w:val="00E95F28"/>
    <w:rsid w:val="00EA182E"/>
    <w:rsid w:val="00EA1B85"/>
    <w:rsid w:val="00EA2813"/>
    <w:rsid w:val="00EA2A86"/>
    <w:rsid w:val="00EA39F0"/>
    <w:rsid w:val="00EA3AE5"/>
    <w:rsid w:val="00EA6026"/>
    <w:rsid w:val="00EA60A1"/>
    <w:rsid w:val="00EA6758"/>
    <w:rsid w:val="00EB0113"/>
    <w:rsid w:val="00EB2172"/>
    <w:rsid w:val="00EB236F"/>
    <w:rsid w:val="00EB3B98"/>
    <w:rsid w:val="00EB4BA7"/>
    <w:rsid w:val="00EB5208"/>
    <w:rsid w:val="00EB60EA"/>
    <w:rsid w:val="00EB6554"/>
    <w:rsid w:val="00EB79D5"/>
    <w:rsid w:val="00EB7A8E"/>
    <w:rsid w:val="00EC0707"/>
    <w:rsid w:val="00EC17CD"/>
    <w:rsid w:val="00EC1865"/>
    <w:rsid w:val="00EC1B7A"/>
    <w:rsid w:val="00EC256C"/>
    <w:rsid w:val="00EC25F4"/>
    <w:rsid w:val="00EC2A65"/>
    <w:rsid w:val="00EC2BFD"/>
    <w:rsid w:val="00EC2F5B"/>
    <w:rsid w:val="00EC3A2C"/>
    <w:rsid w:val="00EC46FF"/>
    <w:rsid w:val="00EC49EF"/>
    <w:rsid w:val="00EC4C1A"/>
    <w:rsid w:val="00EC4F6C"/>
    <w:rsid w:val="00EC6FD8"/>
    <w:rsid w:val="00EC74EA"/>
    <w:rsid w:val="00EC7D5C"/>
    <w:rsid w:val="00ED113A"/>
    <w:rsid w:val="00ED14EC"/>
    <w:rsid w:val="00ED180C"/>
    <w:rsid w:val="00ED1A90"/>
    <w:rsid w:val="00ED3066"/>
    <w:rsid w:val="00ED356C"/>
    <w:rsid w:val="00ED4709"/>
    <w:rsid w:val="00ED49F3"/>
    <w:rsid w:val="00ED4C29"/>
    <w:rsid w:val="00ED4F63"/>
    <w:rsid w:val="00ED5693"/>
    <w:rsid w:val="00ED577B"/>
    <w:rsid w:val="00ED591E"/>
    <w:rsid w:val="00ED6DA3"/>
    <w:rsid w:val="00ED795D"/>
    <w:rsid w:val="00EE1C75"/>
    <w:rsid w:val="00EE4CF0"/>
    <w:rsid w:val="00EE50D4"/>
    <w:rsid w:val="00EE58CC"/>
    <w:rsid w:val="00EE6A70"/>
    <w:rsid w:val="00EE71A7"/>
    <w:rsid w:val="00EE7A17"/>
    <w:rsid w:val="00EF035E"/>
    <w:rsid w:val="00EF0FD7"/>
    <w:rsid w:val="00EF10F4"/>
    <w:rsid w:val="00EF17FF"/>
    <w:rsid w:val="00EF2214"/>
    <w:rsid w:val="00EF2336"/>
    <w:rsid w:val="00EF3CDF"/>
    <w:rsid w:val="00EF3E3B"/>
    <w:rsid w:val="00EF51C7"/>
    <w:rsid w:val="00EF6909"/>
    <w:rsid w:val="00EF6FC3"/>
    <w:rsid w:val="00EF719A"/>
    <w:rsid w:val="00EF7271"/>
    <w:rsid w:val="00EF7915"/>
    <w:rsid w:val="00F00218"/>
    <w:rsid w:val="00F00808"/>
    <w:rsid w:val="00F009D4"/>
    <w:rsid w:val="00F03D2D"/>
    <w:rsid w:val="00F0428E"/>
    <w:rsid w:val="00F043A1"/>
    <w:rsid w:val="00F04F1C"/>
    <w:rsid w:val="00F06055"/>
    <w:rsid w:val="00F0645D"/>
    <w:rsid w:val="00F06A62"/>
    <w:rsid w:val="00F0781A"/>
    <w:rsid w:val="00F07862"/>
    <w:rsid w:val="00F11462"/>
    <w:rsid w:val="00F11954"/>
    <w:rsid w:val="00F1242A"/>
    <w:rsid w:val="00F12E26"/>
    <w:rsid w:val="00F1466E"/>
    <w:rsid w:val="00F1584A"/>
    <w:rsid w:val="00F175AF"/>
    <w:rsid w:val="00F17CCA"/>
    <w:rsid w:val="00F20097"/>
    <w:rsid w:val="00F221A6"/>
    <w:rsid w:val="00F221D0"/>
    <w:rsid w:val="00F2326B"/>
    <w:rsid w:val="00F24701"/>
    <w:rsid w:val="00F25277"/>
    <w:rsid w:val="00F25936"/>
    <w:rsid w:val="00F25CDA"/>
    <w:rsid w:val="00F25DD0"/>
    <w:rsid w:val="00F2722D"/>
    <w:rsid w:val="00F3053B"/>
    <w:rsid w:val="00F32872"/>
    <w:rsid w:val="00F33F00"/>
    <w:rsid w:val="00F348BF"/>
    <w:rsid w:val="00F34E03"/>
    <w:rsid w:val="00F35BE2"/>
    <w:rsid w:val="00F36D81"/>
    <w:rsid w:val="00F37510"/>
    <w:rsid w:val="00F37B1C"/>
    <w:rsid w:val="00F37DEC"/>
    <w:rsid w:val="00F40614"/>
    <w:rsid w:val="00F40AF8"/>
    <w:rsid w:val="00F40C40"/>
    <w:rsid w:val="00F40FA0"/>
    <w:rsid w:val="00F41B5A"/>
    <w:rsid w:val="00F426B4"/>
    <w:rsid w:val="00F4328B"/>
    <w:rsid w:val="00F44182"/>
    <w:rsid w:val="00F44D01"/>
    <w:rsid w:val="00F454E3"/>
    <w:rsid w:val="00F45762"/>
    <w:rsid w:val="00F45CCB"/>
    <w:rsid w:val="00F46085"/>
    <w:rsid w:val="00F46549"/>
    <w:rsid w:val="00F46B3E"/>
    <w:rsid w:val="00F46D0B"/>
    <w:rsid w:val="00F46F6B"/>
    <w:rsid w:val="00F47409"/>
    <w:rsid w:val="00F500E5"/>
    <w:rsid w:val="00F50727"/>
    <w:rsid w:val="00F52549"/>
    <w:rsid w:val="00F53159"/>
    <w:rsid w:val="00F53726"/>
    <w:rsid w:val="00F53A37"/>
    <w:rsid w:val="00F54014"/>
    <w:rsid w:val="00F550DD"/>
    <w:rsid w:val="00F55109"/>
    <w:rsid w:val="00F553E0"/>
    <w:rsid w:val="00F56790"/>
    <w:rsid w:val="00F60217"/>
    <w:rsid w:val="00F605BE"/>
    <w:rsid w:val="00F60B7F"/>
    <w:rsid w:val="00F6425A"/>
    <w:rsid w:val="00F64990"/>
    <w:rsid w:val="00F65988"/>
    <w:rsid w:val="00F65D45"/>
    <w:rsid w:val="00F6609F"/>
    <w:rsid w:val="00F664A7"/>
    <w:rsid w:val="00F664D4"/>
    <w:rsid w:val="00F7170E"/>
    <w:rsid w:val="00F717BD"/>
    <w:rsid w:val="00F7363A"/>
    <w:rsid w:val="00F73CCE"/>
    <w:rsid w:val="00F743BD"/>
    <w:rsid w:val="00F751A7"/>
    <w:rsid w:val="00F77324"/>
    <w:rsid w:val="00F77FA6"/>
    <w:rsid w:val="00F80334"/>
    <w:rsid w:val="00F8048C"/>
    <w:rsid w:val="00F80C6E"/>
    <w:rsid w:val="00F8114B"/>
    <w:rsid w:val="00F82BBE"/>
    <w:rsid w:val="00F83166"/>
    <w:rsid w:val="00F84E67"/>
    <w:rsid w:val="00F84F80"/>
    <w:rsid w:val="00F90010"/>
    <w:rsid w:val="00F92B73"/>
    <w:rsid w:val="00F92BDF"/>
    <w:rsid w:val="00F93D4B"/>
    <w:rsid w:val="00F9435E"/>
    <w:rsid w:val="00F943F9"/>
    <w:rsid w:val="00F94905"/>
    <w:rsid w:val="00F94A1C"/>
    <w:rsid w:val="00F9566C"/>
    <w:rsid w:val="00F95C07"/>
    <w:rsid w:val="00F96339"/>
    <w:rsid w:val="00F96CEE"/>
    <w:rsid w:val="00F971B9"/>
    <w:rsid w:val="00F9781A"/>
    <w:rsid w:val="00FA0045"/>
    <w:rsid w:val="00FA0318"/>
    <w:rsid w:val="00FA20E4"/>
    <w:rsid w:val="00FA2539"/>
    <w:rsid w:val="00FA28A6"/>
    <w:rsid w:val="00FA2A47"/>
    <w:rsid w:val="00FA2E83"/>
    <w:rsid w:val="00FA361F"/>
    <w:rsid w:val="00FA3A24"/>
    <w:rsid w:val="00FA3ACE"/>
    <w:rsid w:val="00FA4A20"/>
    <w:rsid w:val="00FA5264"/>
    <w:rsid w:val="00FA54CD"/>
    <w:rsid w:val="00FA64E8"/>
    <w:rsid w:val="00FA6519"/>
    <w:rsid w:val="00FA669A"/>
    <w:rsid w:val="00FB177B"/>
    <w:rsid w:val="00FB1944"/>
    <w:rsid w:val="00FB3C0A"/>
    <w:rsid w:val="00FB4378"/>
    <w:rsid w:val="00FB4419"/>
    <w:rsid w:val="00FB5811"/>
    <w:rsid w:val="00FB6F62"/>
    <w:rsid w:val="00FB766E"/>
    <w:rsid w:val="00FB7FCB"/>
    <w:rsid w:val="00FC0B1F"/>
    <w:rsid w:val="00FC3813"/>
    <w:rsid w:val="00FC3E18"/>
    <w:rsid w:val="00FC511A"/>
    <w:rsid w:val="00FC56EB"/>
    <w:rsid w:val="00FC59AD"/>
    <w:rsid w:val="00FC652F"/>
    <w:rsid w:val="00FD1750"/>
    <w:rsid w:val="00FD1E2E"/>
    <w:rsid w:val="00FD1ECC"/>
    <w:rsid w:val="00FD233D"/>
    <w:rsid w:val="00FD287D"/>
    <w:rsid w:val="00FD294A"/>
    <w:rsid w:val="00FD2F87"/>
    <w:rsid w:val="00FD32D7"/>
    <w:rsid w:val="00FD39CF"/>
    <w:rsid w:val="00FD431D"/>
    <w:rsid w:val="00FD494B"/>
    <w:rsid w:val="00FD6127"/>
    <w:rsid w:val="00FD646F"/>
    <w:rsid w:val="00FD73A0"/>
    <w:rsid w:val="00FD7E77"/>
    <w:rsid w:val="00FE023A"/>
    <w:rsid w:val="00FE0841"/>
    <w:rsid w:val="00FE0986"/>
    <w:rsid w:val="00FE100E"/>
    <w:rsid w:val="00FE1737"/>
    <w:rsid w:val="00FE1AAC"/>
    <w:rsid w:val="00FE1B11"/>
    <w:rsid w:val="00FE23A9"/>
    <w:rsid w:val="00FE33D8"/>
    <w:rsid w:val="00FE369A"/>
    <w:rsid w:val="00FE4127"/>
    <w:rsid w:val="00FE441F"/>
    <w:rsid w:val="00FE4A1F"/>
    <w:rsid w:val="00FE5123"/>
    <w:rsid w:val="00FE55DA"/>
    <w:rsid w:val="00FE59D4"/>
    <w:rsid w:val="00FE5BD6"/>
    <w:rsid w:val="00FE7466"/>
    <w:rsid w:val="00FF0A46"/>
    <w:rsid w:val="00FF0B25"/>
    <w:rsid w:val="00FF1131"/>
    <w:rsid w:val="00FF13C1"/>
    <w:rsid w:val="00FF193C"/>
    <w:rsid w:val="00FF2DCB"/>
    <w:rsid w:val="00FF44D1"/>
    <w:rsid w:val="00FF5A92"/>
    <w:rsid w:val="00FF5F59"/>
    <w:rsid w:val="00FF5F6D"/>
    <w:rsid w:val="00FF6B27"/>
    <w:rsid w:val="00FF6E3E"/>
    <w:rsid w:val="00FF7128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D556"/>
  <w15:docId w15:val="{10328BC8-7F35-B741-AFD9-40513D25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0A9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A9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A9B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3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63A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3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743CA"/>
    <w:pPr>
      <w:spacing w:before="100" w:beforeAutospacing="1" w:after="100" w:afterAutospacing="1"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qFormat/>
    <w:rsid w:val="004F4496"/>
    <w:rPr>
      <w:i/>
      <w:iCs/>
    </w:rPr>
  </w:style>
  <w:style w:type="table" w:styleId="TableGrid">
    <w:name w:val="Table Grid"/>
    <w:basedOn w:val="TableNormal"/>
    <w:uiPriority w:val="39"/>
    <w:rsid w:val="000A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1EB4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B4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B4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EB4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01EB4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C30A9B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5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3287"/>
  </w:style>
  <w:style w:type="paragraph" w:styleId="Footer">
    <w:name w:val="footer"/>
    <w:basedOn w:val="Normal"/>
    <w:link w:val="Foot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3287"/>
  </w:style>
  <w:style w:type="paragraph" w:styleId="FootnoteText">
    <w:name w:val="footnote text"/>
    <w:basedOn w:val="Normal"/>
    <w:link w:val="FootnoteTextChar"/>
    <w:uiPriority w:val="99"/>
    <w:semiHidden/>
    <w:unhideWhenUsed/>
    <w:rsid w:val="00E824D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4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4D5"/>
    <w:rPr>
      <w:vertAlign w:val="superscript"/>
    </w:rPr>
  </w:style>
  <w:style w:type="paragraph" w:styleId="Revision">
    <w:name w:val="Revision"/>
    <w:hidden/>
    <w:uiPriority w:val="99"/>
    <w:semiHidden/>
    <w:rsid w:val="00D554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13D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ighlight">
    <w:name w:val="highlight"/>
    <w:basedOn w:val="DefaultParagraphFont"/>
    <w:rsid w:val="001D372B"/>
  </w:style>
  <w:style w:type="paragraph" w:styleId="PlainText">
    <w:name w:val="Plain Text"/>
    <w:basedOn w:val="Normal"/>
    <w:link w:val="PlainTextChar"/>
    <w:uiPriority w:val="99"/>
    <w:unhideWhenUsed/>
    <w:rsid w:val="00CA0D0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0D0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193FBE"/>
    <w:rPr>
      <w:color w:val="808080"/>
    </w:rPr>
  </w:style>
  <w:style w:type="paragraph" w:styleId="ListParagraph">
    <w:name w:val="List Paragraph"/>
    <w:basedOn w:val="Normal"/>
    <w:uiPriority w:val="34"/>
    <w:qFormat/>
    <w:rsid w:val="00CB2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1E090-E048-D64E-8C56-0584031C0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3</cp:revision>
  <cp:lastPrinted>2018-02-28T01:27:00Z</cp:lastPrinted>
  <dcterms:created xsi:type="dcterms:W3CDTF">2019-04-25T07:41:00Z</dcterms:created>
  <dcterms:modified xsi:type="dcterms:W3CDTF">2019-04-25T07:54:00Z</dcterms:modified>
</cp:coreProperties>
</file>